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1F5F2" w14:textId="2E62D3C3" w:rsidR="001513CE" w:rsidRPr="007A709C" w:rsidRDefault="007A709C">
      <w:pPr>
        <w:rPr>
          <w:rFonts w:ascii="Times New Roman" w:hAnsi="Times New Roman" w:cs="Times New Roman"/>
          <w:sz w:val="24"/>
          <w:szCs w:val="24"/>
        </w:rPr>
      </w:pPr>
      <w:r w:rsidRPr="00861C8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513CE" w:rsidRPr="00861C82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513CE" w:rsidRPr="007A709C">
        <w:rPr>
          <w:rFonts w:ascii="Times New Roman" w:hAnsi="Times New Roman" w:cs="Times New Roman"/>
          <w:sz w:val="24"/>
          <w:szCs w:val="24"/>
        </w:rPr>
        <w:t xml:space="preserve"> Summary of the studies on the </w:t>
      </w:r>
      <w:r w:rsidR="0063389F" w:rsidRPr="007A709C">
        <w:rPr>
          <w:rFonts w:ascii="Times New Roman" w:hAnsi="Times New Roman" w:cs="Times New Roman"/>
          <w:sz w:val="24"/>
          <w:szCs w:val="24"/>
        </w:rPr>
        <w:t>prophylaxis</w:t>
      </w:r>
      <w:r w:rsidR="001513CE" w:rsidRPr="007A709C">
        <w:rPr>
          <w:rFonts w:ascii="Times New Roman" w:hAnsi="Times New Roman" w:cs="Times New Roman"/>
          <w:sz w:val="24"/>
          <w:szCs w:val="24"/>
        </w:rPr>
        <w:t xml:space="preserve"> of post-traumatic epilepsy </w:t>
      </w:r>
    </w:p>
    <w:p w14:paraId="5A4EFEC1" w14:textId="77777777" w:rsidR="001513CE" w:rsidRPr="007A709C" w:rsidRDefault="001513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8926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2268"/>
        <w:gridCol w:w="993"/>
        <w:gridCol w:w="1129"/>
      </w:tblGrid>
      <w:tr w:rsidR="007A709C" w:rsidRPr="007A709C" w14:paraId="18E079D6" w14:textId="5B13A4C1" w:rsidTr="00032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1854495B" w14:textId="22525827" w:rsidR="000C6855" w:rsidRPr="007A709C" w:rsidRDefault="000C6855" w:rsidP="006C3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uthor &amp; 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48EDCBB" w14:textId="64994640" w:rsidR="000C6855" w:rsidRPr="007A709C" w:rsidRDefault="000C6855" w:rsidP="006C3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tudy desig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2EB0AED8" w14:textId="3B4079AB" w:rsidR="000C6855" w:rsidRPr="007A709C" w:rsidRDefault="000C6855" w:rsidP="006C3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4E08A60F" w14:textId="624D4910" w:rsidR="000C6855" w:rsidRPr="007A709C" w:rsidRDefault="000C6855" w:rsidP="006C3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o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5B9755C5" w14:textId="675BF666" w:rsidR="000C6855" w:rsidRPr="007A709C" w:rsidRDefault="000C6855" w:rsidP="00967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Study group</w:t>
            </w:r>
          </w:p>
          <w:p w14:paraId="1783F23C" w14:textId="1EFFF3E6" w:rsidR="000C6855" w:rsidRPr="007A709C" w:rsidRDefault="000C6855" w:rsidP="00967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n (N)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64946810" w14:textId="42702ADB" w:rsidR="000C6855" w:rsidRPr="007A709C" w:rsidRDefault="000C6855" w:rsidP="00967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  <w:p w14:paraId="1BA45CE1" w14:textId="2C690F72" w:rsidR="000C6855" w:rsidRPr="007A709C" w:rsidRDefault="000C6855" w:rsidP="00967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n (N)</w:t>
            </w:r>
          </w:p>
        </w:tc>
      </w:tr>
      <w:tr w:rsidR="007A709C" w:rsidRPr="007A709C" w14:paraId="6D095473" w14:textId="0B8BD246" w:rsidTr="006C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6"/>
            <w:tcBorders>
              <w:top w:val="single" w:sz="8" w:space="0" w:color="auto"/>
            </w:tcBorders>
            <w:shd w:val="clear" w:color="auto" w:fill="auto"/>
          </w:tcPr>
          <w:p w14:paraId="0E0E7331" w14:textId="3CD762B8" w:rsidR="000C6855" w:rsidRPr="0096758F" w:rsidRDefault="000C6855" w:rsidP="009675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58F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6758F">
              <w:rPr>
                <w:rFonts w:ascii="Times New Roman" w:hAnsi="Times New Roman" w:cs="Times New Roman"/>
                <w:sz w:val="24"/>
                <w:szCs w:val="24"/>
              </w:rPr>
              <w:t>arly prophylaxis</w:t>
            </w:r>
          </w:p>
        </w:tc>
      </w:tr>
      <w:tr w:rsidR="007A709C" w:rsidRPr="007A709C" w14:paraId="53A84C80" w14:textId="45FE9D3F" w:rsidTr="00032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E22948F" w14:textId="6CDAAADA" w:rsidR="000C6855" w:rsidRPr="006C3C1D" w:rsidRDefault="000C6855" w:rsidP="00F53A2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Y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ng et al.,</w:t>
            </w:r>
            <w:hyperlink w:anchor="_ENREF_1" w:tooltip="Young, 1983 #307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Young&lt;/Author&gt;&lt;Year&gt;1983&lt;/Year&gt;&lt;RecNum&gt;307&lt;/RecNum&gt;&lt;DisplayText&gt;&lt;style face="superscript"&gt;1&lt;/style&gt;&lt;/DisplayText&gt;&lt;record&gt;&lt;rec-number&gt;307&lt;/rec-number&gt;&lt;foreign-keys&gt;&lt;key app="EN" db-id="aspr5zsrbsasa0esa9e55s2js5tz29dwz5x9"&gt;307&lt;/key&gt;&lt;/foreign-keys&gt;&lt;ref-type name="Journal Article"&gt;17&lt;/ref-type&gt;&lt;contributors&gt;&lt;authors&gt;&lt;author&gt;Young, B.&lt;/author&gt;&lt;author&gt;Rapp, Robert P&lt;/author&gt;&lt;author&gt;Norton, J. A.&lt;/author&gt;&lt;author&gt; D  Haack&lt;/author&gt;&lt;author&gt;Walsh, John W&lt;/author&gt;&lt;/authors&gt;&lt;/contributors&gt;&lt;titles&gt;&lt;title&gt;Failure of Prophylactically Administered Phenytoin to Prevent Post-Traumatic Seizures in Children&lt;/title&gt;&lt;secondary-title&gt;Childs Brain&lt;/secondary-title&gt;&lt;/titles&gt;&lt;periodical&gt;&lt;full-title&gt;Childs Brain&lt;/full-title&gt;&lt;/periodical&gt;&lt;pages&gt;185-192&lt;/pages&gt;&lt;volume&gt;10&lt;/volume&gt;&lt;number&gt;3&lt;/number&gt;&lt;dates&gt;&lt;year&gt;1983&lt;/year&gt;&lt;/dates&gt;&lt;urls&gt;&lt;/urls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6C54EC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1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6C54EC"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 w:rsidR="006C54EC"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83</w:t>
            </w:r>
          </w:p>
        </w:tc>
        <w:tc>
          <w:tcPr>
            <w:tcW w:w="1559" w:type="dxa"/>
          </w:tcPr>
          <w:p w14:paraId="1FAA0A97" w14:textId="71F3129D" w:rsidR="000C6855" w:rsidRPr="007A709C" w:rsidRDefault="000C6855" w:rsidP="00F5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17" w:type="dxa"/>
          </w:tcPr>
          <w:p w14:paraId="165B523A" w14:textId="72630F85" w:rsidR="000C6855" w:rsidRPr="007A709C" w:rsidRDefault="000C6855" w:rsidP="00F5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Placebo</w:t>
            </w:r>
          </w:p>
        </w:tc>
        <w:tc>
          <w:tcPr>
            <w:tcW w:w="2268" w:type="dxa"/>
          </w:tcPr>
          <w:p w14:paraId="1E8EFB39" w14:textId="6520E546" w:rsidR="000C6855" w:rsidRPr="007A709C" w:rsidRDefault="00644F3F" w:rsidP="00F5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1-13 mg/kg/d + 8.8 mg/kg/d</w:t>
            </w:r>
          </w:p>
        </w:tc>
        <w:tc>
          <w:tcPr>
            <w:tcW w:w="993" w:type="dxa"/>
          </w:tcPr>
          <w:p w14:paraId="4918BEB5" w14:textId="60AB169A" w:rsidR="000C6855" w:rsidRPr="007A709C" w:rsidRDefault="000C6855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136)</w:t>
            </w:r>
          </w:p>
        </w:tc>
        <w:tc>
          <w:tcPr>
            <w:tcW w:w="1129" w:type="dxa"/>
          </w:tcPr>
          <w:p w14:paraId="53E3572C" w14:textId="6F3E69C6" w:rsidR="000C6855" w:rsidRPr="007A709C" w:rsidRDefault="000C6855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108)</w:t>
            </w:r>
          </w:p>
        </w:tc>
      </w:tr>
      <w:tr w:rsidR="007A709C" w:rsidRPr="007A709C" w14:paraId="2B6FB160" w14:textId="5394124B" w:rsidTr="00032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A8BAC34" w14:textId="1B77CE75" w:rsidR="000C6855" w:rsidRPr="006C3C1D" w:rsidRDefault="000C6855" w:rsidP="00F53A2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kin et al.,</w:t>
            </w:r>
            <w:r w:rsidR="006C54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hyperlink w:anchor="_ENREF_2" w:tooltip="Temkin, 1990 #294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Temkin&lt;/Author&gt;&lt;Year&gt;1990&lt;/Year&gt;&lt;RecNum&gt;294&lt;/RecNum&gt;&lt;DisplayText&gt;&lt;style face="superscript"&gt;2&lt;/style&gt;&lt;/DisplayText&gt;&lt;record&gt;&lt;rec-number&gt;294&lt;/rec-number&gt;&lt;foreign-keys&gt;&lt;key app="EN" db-id="aspr5zsrbsasa0esa9e55s2js5tz29dwz5x9"&gt;294&lt;/key&gt;&lt;/foreign-keys&gt;&lt;ref-type name="Journal Article"&gt;17&lt;/ref-type&gt;&lt;contributors&gt;&lt;authors&gt;&lt;author&gt;Temkin, Nancy R.&lt;/author&gt;&lt;author&gt;Dikmen, Sureyya S.&lt;/author&gt;&lt;author&gt;Wilensky, Alan J.&lt;/author&gt;&lt;author&gt;Keihm, Jane&lt;/author&gt;&lt;author&gt;Chabal, Sharon&lt;/author&gt;&lt;author&gt;Winn, H. Richard&lt;/author&gt;&lt;/authors&gt;&lt;/contributors&gt;&lt;titles&gt;&lt;title&gt;A Randomized, Double-Blind Study of Phenytoin for the Prevention of Post-Traumatic Seizures&lt;/title&gt;&lt;secondary-title&gt;New England Journal of Medicine&lt;/secondary-title&gt;&lt;/titles&gt;&lt;periodical&gt;&lt;full-title&gt;New England Journal of Medicine&lt;/full-title&gt;&lt;/periodical&gt;&lt;pages&gt;497-502&lt;/pages&gt;&lt;volume&gt;323&lt;/volume&gt;&lt;number&gt;8&lt;/number&gt;&lt;dates&gt;&lt;year&gt;1990&lt;/year&gt;&lt;pub-dates&gt;&lt;date&gt;1990/08/23&lt;/date&gt;&lt;/pub-dates&gt;&lt;/dates&gt;&lt;publisher&gt;Massachusetts Medical Society&lt;/publisher&gt;&lt;isbn&gt;0028-4793&lt;/isbn&gt;&lt;urls&gt;&lt;related-urls&gt;&lt;url&gt;https://doi.org/10.1056/NEJM199008233230801&lt;/url&gt;&lt;/related-urls&gt;&lt;/urls&gt;&lt;electronic-resource-num&gt;10.1056/NEJM199008233230801&lt;/electronic-resource-num&gt;&lt;access-date&gt;2021/07/20&lt;/access-date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6C54EC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2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6C54EC"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1990</w:t>
            </w:r>
          </w:p>
        </w:tc>
        <w:tc>
          <w:tcPr>
            <w:tcW w:w="1559" w:type="dxa"/>
            <w:shd w:val="clear" w:color="auto" w:fill="auto"/>
          </w:tcPr>
          <w:p w14:paraId="5B5A41B2" w14:textId="5D67770F" w:rsidR="000C6855" w:rsidRPr="007A709C" w:rsidRDefault="000C6855" w:rsidP="00F5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17" w:type="dxa"/>
            <w:shd w:val="clear" w:color="auto" w:fill="auto"/>
          </w:tcPr>
          <w:p w14:paraId="35502E76" w14:textId="79931C19" w:rsidR="000C6855" w:rsidRPr="007A709C" w:rsidRDefault="000C6855" w:rsidP="00F5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Placebo</w:t>
            </w:r>
          </w:p>
        </w:tc>
        <w:tc>
          <w:tcPr>
            <w:tcW w:w="2268" w:type="dxa"/>
            <w:shd w:val="clear" w:color="auto" w:fill="auto"/>
          </w:tcPr>
          <w:p w14:paraId="6CBF482A" w14:textId="33BF83F0" w:rsidR="000C6855" w:rsidRPr="007A709C" w:rsidRDefault="0009371A" w:rsidP="0009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20 mg/kg</w:t>
            </w:r>
            <w:r w:rsidR="006C3C1D">
              <w:rPr>
                <w:rFonts w:ascii="Times New Roman" w:hAnsi="Times New Roman" w:cs="Times New Roman"/>
                <w:sz w:val="24"/>
                <w:szCs w:val="24"/>
              </w:rPr>
              <w:t xml:space="preserve">/d +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200-1200 mg/d</w:t>
            </w:r>
          </w:p>
        </w:tc>
        <w:tc>
          <w:tcPr>
            <w:tcW w:w="993" w:type="dxa"/>
            <w:shd w:val="clear" w:color="auto" w:fill="auto"/>
          </w:tcPr>
          <w:p w14:paraId="5CB2BEED" w14:textId="6E48750C" w:rsidR="000C6855" w:rsidRPr="007A709C" w:rsidRDefault="000C6855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208)*</w:t>
            </w:r>
            <w:proofErr w:type="gramEnd"/>
          </w:p>
        </w:tc>
        <w:tc>
          <w:tcPr>
            <w:tcW w:w="1129" w:type="dxa"/>
            <w:shd w:val="clear" w:color="auto" w:fill="auto"/>
          </w:tcPr>
          <w:p w14:paraId="728EA2E1" w14:textId="1D659203" w:rsidR="000C6855" w:rsidRPr="007A709C" w:rsidRDefault="000C6855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6 (196)</w:t>
            </w:r>
          </w:p>
        </w:tc>
      </w:tr>
      <w:tr w:rsidR="007A709C" w:rsidRPr="007A709C" w14:paraId="4D188E8E" w14:textId="650B978F" w:rsidTr="00032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F48810" w14:textId="522CF71E" w:rsidR="000C6855" w:rsidRPr="006C3C1D" w:rsidRDefault="000C6855" w:rsidP="000C48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mor</w:t>
            </w:r>
            <w:proofErr w:type="spellEnd"/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t al.,</w:t>
            </w:r>
            <w:r w:rsidR="006C54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hyperlink w:anchor="_ENREF_3" w:tooltip="Ohimor, 1996 #309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Ohimor&lt;/Author&gt;&lt;Year&gt;1996&lt;/Year&gt;&lt;RecNum&gt;309&lt;/RecNum&gt;&lt;DisplayText&gt;&lt;style face="superscript"&gt;3&lt;/style&gt;&lt;/DisplayText&gt;&lt;record&gt;&lt;rec-number&gt;309&lt;/rec-number&gt;&lt;foreign-keys&gt;&lt;key app="EN" db-id="aspr5zsrbsasa0esa9e55s2js5tz29dwz5x9"&gt;309&lt;/key&gt;&lt;/foreign-keys&gt;&lt;ref-type name="Journal Article"&gt;17&lt;/ref-type&gt;&lt;contributors&gt;&lt;authors&gt;&lt;author&gt;Ohimor, Stephen O.&lt;/author&gt;&lt;author&gt;Falcone, Robert E.&lt;/author&gt;&lt;/authors&gt;&lt;/contributors&gt;&lt;titles&gt;&lt;title&gt;Phenytoin Prophylaxis in Posttraumatic Head Injury&lt;/title&gt;&lt;secondary-title&gt;Journal of Pharmacy Technology&lt;/secondary-title&gt;&lt;/titles&gt;&lt;periodical&gt;&lt;full-title&gt;Journal of Pharmacy Technology&lt;/full-title&gt;&lt;/periodical&gt;&lt;pages&gt;160-164&lt;/pages&gt;&lt;volume&gt;12&lt;/volume&gt;&lt;number&gt;4&lt;/number&gt;&lt;dates&gt;&lt;year&gt;1996&lt;/year&gt;&lt;pub-dates&gt;&lt;date&gt;1996/07/01&lt;/date&gt;&lt;/pub-dates&gt;&lt;/dates&gt;&lt;publisher&gt;SAGE Publications Inc&lt;/publisher&gt;&lt;isbn&gt;8755-1225&lt;/isbn&gt;&lt;urls&gt;&lt;related-urls&gt;&lt;url&gt;https://doi.org/10.1177/875512259601200410&lt;/url&gt;&lt;/related-urls&gt;&lt;/urls&gt;&lt;electronic-resource-num&gt;10.1177/875512259601200410&lt;/electronic-resource-num&gt;&lt;access-date&gt;2021/07/20&lt;/access-date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6C54EC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3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6C54EC"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1996</w:t>
            </w:r>
          </w:p>
        </w:tc>
        <w:tc>
          <w:tcPr>
            <w:tcW w:w="1559" w:type="dxa"/>
          </w:tcPr>
          <w:p w14:paraId="1E14C600" w14:textId="506F4F55" w:rsidR="000C6855" w:rsidRPr="007A709C" w:rsidRDefault="000C6855" w:rsidP="000C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trospective</w:t>
            </w:r>
          </w:p>
        </w:tc>
        <w:tc>
          <w:tcPr>
            <w:tcW w:w="1417" w:type="dxa"/>
          </w:tcPr>
          <w:p w14:paraId="01D0FFB8" w14:textId="606C4493" w:rsidR="000C6855" w:rsidRPr="007A709C" w:rsidRDefault="000C6855" w:rsidP="000C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PHE vs No prophylaxis </w:t>
            </w:r>
          </w:p>
        </w:tc>
        <w:tc>
          <w:tcPr>
            <w:tcW w:w="2268" w:type="dxa"/>
          </w:tcPr>
          <w:p w14:paraId="1EF0DAC2" w14:textId="3A1C380D" w:rsidR="000C6855" w:rsidRPr="007A709C" w:rsidRDefault="00F35E09" w:rsidP="000C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ot available</w:t>
            </w:r>
          </w:p>
        </w:tc>
        <w:tc>
          <w:tcPr>
            <w:tcW w:w="993" w:type="dxa"/>
          </w:tcPr>
          <w:p w14:paraId="6B7A177B" w14:textId="01406860" w:rsidR="000C6855" w:rsidRPr="007A709C" w:rsidRDefault="000C6855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44)*</w:t>
            </w:r>
            <w:proofErr w:type="gramEnd"/>
          </w:p>
        </w:tc>
        <w:tc>
          <w:tcPr>
            <w:tcW w:w="1129" w:type="dxa"/>
          </w:tcPr>
          <w:p w14:paraId="08C232AD" w14:textId="5F8E95C8" w:rsidR="000C6855" w:rsidRPr="007A709C" w:rsidRDefault="000C6855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41)</w:t>
            </w:r>
          </w:p>
        </w:tc>
      </w:tr>
      <w:tr w:rsidR="007A709C" w:rsidRPr="007A709C" w14:paraId="054FC98F" w14:textId="1D1ED5A4" w:rsidTr="00032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221C523" w14:textId="2AE38A9C" w:rsidR="000C6855" w:rsidRPr="006C3C1D" w:rsidRDefault="000C6855" w:rsidP="000C48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Y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ng et al.,</w:t>
            </w:r>
            <w:r w:rsidR="006C54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hyperlink w:anchor="_ENREF_4" w:tooltip="Young, 2004 #308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Young&lt;/Author&gt;&lt;Year&gt;2004&lt;/Year&gt;&lt;RecNum&gt;308&lt;/RecNum&gt;&lt;DisplayText&gt;&lt;style face="superscript"&gt;4&lt;/style&gt;&lt;/DisplayText&gt;&lt;record&gt;&lt;rec-number&gt;308&lt;/rec-number&gt;&lt;foreign-keys&gt;&lt;key app="EN" db-id="aspr5zsrbsasa0esa9e55s2js5tz29dwz5x9"&gt;308&lt;/key&gt;&lt;/foreign-keys&gt;&lt;ref-type name="Journal Article"&gt;17&lt;/ref-type&gt;&lt;contributors&gt;&lt;authors&gt;&lt;author&gt;Young, K. D.&lt;/author&gt;&lt;author&gt;Okada, P. J.&lt;/author&gt;&lt;author&gt;Sokolove, P. E.&lt;/author&gt;&lt;author&gt;Palchak, M. J.&lt;/author&gt;&lt;author&gt;Lewis, R. J.&lt;/author&gt;&lt;/authors&gt;&lt;/contributors&gt;&lt;titles&gt;&lt;title&gt;A Randomized, Double-Blinded, Placebo-Controlled Trial of Phenytoin for the Prevention of Early Posttraumatic Seizures in Children with Moderate to Severe Blunt Head Injury&lt;/title&gt;&lt;secondary-title&gt;Annals of Emergency Medicine&lt;/secondary-title&gt;&lt;/titles&gt;&lt;periodical&gt;&lt;full-title&gt;Annals of Emergency Medicine&lt;/full-title&gt;&lt;/periodical&gt;&lt;pages&gt;435-446&lt;/pages&gt;&lt;volume&gt;43&lt;/volume&gt;&lt;number&gt;4&lt;/number&gt;&lt;dates&gt;&lt;year&gt;2004&lt;/year&gt;&lt;/dates&gt;&lt;urls&gt;&lt;/urls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6C54EC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4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6C54EC"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2</w:t>
            </w:r>
            <w:r w:rsidR="006C54EC"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04</w:t>
            </w:r>
          </w:p>
        </w:tc>
        <w:tc>
          <w:tcPr>
            <w:tcW w:w="1559" w:type="dxa"/>
            <w:shd w:val="clear" w:color="auto" w:fill="auto"/>
          </w:tcPr>
          <w:p w14:paraId="2494AA9B" w14:textId="0493A230" w:rsidR="000C6855" w:rsidRPr="007A709C" w:rsidRDefault="000C6855" w:rsidP="000C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17" w:type="dxa"/>
            <w:shd w:val="clear" w:color="auto" w:fill="auto"/>
          </w:tcPr>
          <w:p w14:paraId="1E874DD6" w14:textId="0393DABE" w:rsidR="000C6855" w:rsidRPr="007A709C" w:rsidRDefault="000C6855" w:rsidP="000C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Placebo</w:t>
            </w:r>
          </w:p>
        </w:tc>
        <w:tc>
          <w:tcPr>
            <w:tcW w:w="2268" w:type="dxa"/>
            <w:shd w:val="clear" w:color="auto" w:fill="auto"/>
          </w:tcPr>
          <w:p w14:paraId="6F0DC449" w14:textId="546CF0C6" w:rsidR="000C6855" w:rsidRPr="007A709C" w:rsidRDefault="00644F3F" w:rsidP="000C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18 mg/kg/d + </w:t>
            </w:r>
            <w:r w:rsidR="00016096" w:rsidRPr="007A70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mg/kg/d</w:t>
            </w:r>
          </w:p>
        </w:tc>
        <w:tc>
          <w:tcPr>
            <w:tcW w:w="993" w:type="dxa"/>
            <w:shd w:val="clear" w:color="auto" w:fill="auto"/>
          </w:tcPr>
          <w:p w14:paraId="737984A9" w14:textId="1904FA94" w:rsidR="000C6855" w:rsidRPr="007A709C" w:rsidRDefault="000C6855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46)</w:t>
            </w:r>
          </w:p>
        </w:tc>
        <w:tc>
          <w:tcPr>
            <w:tcW w:w="1129" w:type="dxa"/>
            <w:shd w:val="clear" w:color="auto" w:fill="auto"/>
          </w:tcPr>
          <w:p w14:paraId="42F6B04C" w14:textId="0BB339F5" w:rsidR="000C6855" w:rsidRPr="007A709C" w:rsidRDefault="000C6855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56)</w:t>
            </w:r>
          </w:p>
        </w:tc>
      </w:tr>
      <w:tr w:rsidR="007A709C" w:rsidRPr="007A709C" w14:paraId="4C593022" w14:textId="77777777" w:rsidTr="00032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702E88E" w14:textId="4B229723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J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es et al.,</w:t>
            </w:r>
            <w:hyperlink w:anchor="_ENREF_5" w:tooltip="Jones, 2008 #303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Kb25lczwvQXV0aG9yPjxZZWFyPjIwMDg8L1llYXI+PFJl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==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Kb25lczwvQXV0aG9yPjxZZWFyPjIwMDg8L1llYXI+PFJl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==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.DATA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6C54EC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5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08</w:t>
            </w:r>
          </w:p>
        </w:tc>
        <w:tc>
          <w:tcPr>
            <w:tcW w:w="1559" w:type="dxa"/>
          </w:tcPr>
          <w:p w14:paraId="35A05139" w14:textId="778C1826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trospective &amp; Prospective</w:t>
            </w:r>
          </w:p>
        </w:tc>
        <w:tc>
          <w:tcPr>
            <w:tcW w:w="1417" w:type="dxa"/>
          </w:tcPr>
          <w:p w14:paraId="6258D60A" w14:textId="17EF6309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vs LEV</w:t>
            </w:r>
          </w:p>
        </w:tc>
        <w:tc>
          <w:tcPr>
            <w:tcW w:w="2268" w:type="dxa"/>
          </w:tcPr>
          <w:p w14:paraId="43033113" w14:textId="747F5A9F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HE:</w:t>
            </w:r>
            <w:r w:rsidRPr="007A709C">
              <w:t xml:space="preserve">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  <w:p w14:paraId="15C028B8" w14:textId="10E2C723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V: 500 mg/12 h</w:t>
            </w:r>
          </w:p>
        </w:tc>
        <w:tc>
          <w:tcPr>
            <w:tcW w:w="993" w:type="dxa"/>
          </w:tcPr>
          <w:p w14:paraId="0C3A413D" w14:textId="7E3015C5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0 (41)</w:t>
            </w:r>
          </w:p>
        </w:tc>
        <w:tc>
          <w:tcPr>
            <w:tcW w:w="1129" w:type="dxa"/>
          </w:tcPr>
          <w:p w14:paraId="31E57F80" w14:textId="196114B0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1 (32)</w:t>
            </w:r>
          </w:p>
        </w:tc>
      </w:tr>
      <w:tr w:rsidR="007A709C" w:rsidRPr="007A709C" w14:paraId="1174B2FB" w14:textId="0CD62489" w:rsidTr="00032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9DD1BB4" w14:textId="337FE340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et al.,</w:t>
            </w:r>
            <w:hyperlink w:anchor="_ENREF_6" w:tooltip="Ma, 2010 #106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Ma&lt;/Author&gt;&lt;Year&gt;2010&lt;/Year&gt;&lt;RecNum&gt;106&lt;/RecNum&gt;&lt;DisplayText&gt;&lt;style face="superscript"&gt;6&lt;/style&gt;&lt;/DisplayText&gt;&lt;record&gt;&lt;rec-number&gt;106&lt;/rec-number&gt;&lt;foreign-keys&gt;&lt;key app="EN" db-id="aspr5zsrbsasa0esa9e55s2js5tz29dwz5x9"&gt;106&lt;/key&gt;&lt;/foreign-keys&gt;&lt;ref-type name="Journal Article"&gt;17&lt;/ref-type&gt;&lt;contributors&gt;&lt;authors&gt;&lt;author&gt;Ma, Chi-yuan&lt;/author&gt;&lt;author&gt;Xue, Ya-jun&lt;/author&gt;&lt;author&gt;Li, Ming&lt;/author&gt;&lt;author&gt;Zhang, Yang&lt;/author&gt;&lt;author&gt;Li, Guang-zhao&lt;/author&gt;&lt;/authors&gt;&lt;/contributors&gt;&lt;titles&gt;&lt;title&gt;Sodium valproate for prevention of early posttraumatic seizures&lt;/title&gt;&lt;secondary-title&gt;Chinese Journal of Traumatology (English Edition)&lt;/secondary-title&gt;&lt;/titles&gt;&lt;periodical&gt;&lt;full-title&gt;Chinese Journal of Traumatology (English Edition)&lt;/full-title&gt;&lt;/periodical&gt;&lt;pages&gt;293-296&lt;/pages&gt;&lt;volume&gt;13&lt;/volume&gt;&lt;number&gt;5&lt;/number&gt;&lt;keywords&gt;&lt;keyword&gt;Valproic acid&lt;/keyword&gt;&lt;keyword&gt;Seizures&lt;/keyword&gt;&lt;keyword&gt;Brain injuries&lt;/keyword&gt;&lt;/keywords&gt;&lt;dates&gt;&lt;year&gt;2010&lt;/year&gt;&lt;pub-dates&gt;&lt;date&gt;2010/10/01/&lt;/date&gt;&lt;/pub-dates&gt;&lt;/dates&gt;&lt;isbn&gt;1008-1275&lt;/isbn&gt;&lt;urls&gt;&lt;related-urls&gt;&lt;url&gt;http://www.sciencedirect.com/science/article/pii/S1008127510600600&lt;/url&gt;&lt;/related-urls&gt;&lt;/urls&gt;&lt;electronic-resource-num&gt;https://doi.org/10.3760/cma.j.issn.1008-1275.2010.05.008&lt;/electronic-resource-num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6C54EC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6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  <w:p w14:paraId="60F41437" w14:textId="652ADEF1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10</w:t>
            </w:r>
          </w:p>
        </w:tc>
        <w:tc>
          <w:tcPr>
            <w:tcW w:w="1559" w:type="dxa"/>
            <w:shd w:val="clear" w:color="auto" w:fill="auto"/>
          </w:tcPr>
          <w:p w14:paraId="0EB874B3" w14:textId="03BC7C82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trospective</w:t>
            </w:r>
          </w:p>
        </w:tc>
        <w:tc>
          <w:tcPr>
            <w:tcW w:w="1417" w:type="dxa"/>
            <w:shd w:val="clear" w:color="auto" w:fill="auto"/>
          </w:tcPr>
          <w:p w14:paraId="1F5E0276" w14:textId="002C5131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VAL vs No prophylaxis</w:t>
            </w:r>
          </w:p>
        </w:tc>
        <w:tc>
          <w:tcPr>
            <w:tcW w:w="2268" w:type="dxa"/>
            <w:shd w:val="clear" w:color="auto" w:fill="auto"/>
          </w:tcPr>
          <w:p w14:paraId="3F770F94" w14:textId="4673F825" w:rsidR="00EC0F7F" w:rsidRPr="007A709C" w:rsidRDefault="004F5615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0-15 mg/kg/d</w:t>
            </w:r>
          </w:p>
        </w:tc>
        <w:tc>
          <w:tcPr>
            <w:tcW w:w="993" w:type="dxa"/>
            <w:shd w:val="clear" w:color="auto" w:fill="auto"/>
          </w:tcPr>
          <w:p w14:paraId="7DA011A5" w14:textId="07E6E1F4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35)*</w:t>
            </w:r>
            <w:proofErr w:type="gramEnd"/>
          </w:p>
        </w:tc>
        <w:tc>
          <w:tcPr>
            <w:tcW w:w="1129" w:type="dxa"/>
            <w:shd w:val="clear" w:color="auto" w:fill="auto"/>
          </w:tcPr>
          <w:p w14:paraId="0E4455D8" w14:textId="4FF04D4F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124)</w:t>
            </w:r>
          </w:p>
        </w:tc>
      </w:tr>
      <w:tr w:rsidR="007A709C" w:rsidRPr="007A709C" w14:paraId="3EB73D66" w14:textId="77777777" w:rsidTr="00032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8E9420" w14:textId="032C2FD1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benham et al.,</w:t>
            </w:r>
            <w:hyperlink w:anchor="_ENREF_7" w:tooltip="Debenham, 2011 #306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Debenham&lt;/Author&gt;&lt;Year&gt;2011&lt;/Year&gt;&lt;RecNum&gt;306&lt;/RecNum&gt;&lt;DisplayText&gt;&lt;style face="superscript"&gt;7&lt;/style&gt;&lt;/DisplayText&gt;&lt;record&gt;&lt;rec-number&gt;306&lt;/rec-number&gt;&lt;foreign-keys&gt;&lt;key app="EN" db-id="aspr5zsrbsasa0esa9e55s2js5tz29dwz5x9"&gt;306&lt;/key&gt;&lt;/foreign-keys&gt;&lt;ref-type name="Journal Article"&gt;17&lt;/ref-type&gt;&lt;contributors&gt;&lt;authors&gt;&lt;author&gt;Debenham, S.&lt;/author&gt;&lt;author&gt;Sabit, B.&lt;/author&gt;&lt;author&gt;Saluja, R. S.&lt;/author&gt;&lt;author&gt;Lamoureux, J.&lt;/author&gt;&lt;author&gt;Bajsarowicz, P.&lt;/author&gt;&lt;author&gt;Maleki, M.&lt;/author&gt;&lt;author&gt;Marcoux, J.&lt;/author&gt;&lt;/authors&gt;&lt;/contributors&gt;&lt;titles&gt;&lt;title&gt;A critical look at phenytoin use for early post-traumatic seizure prophylaxis&lt;/title&gt;&lt;secondary-title&gt;Canadian Journal of Neurological Sciences&lt;/secondary-title&gt;&lt;/titles&gt;&lt;periodical&gt;&lt;full-title&gt;Canadian Journal of Neurological Sciences&lt;/full-title&gt;&lt;/periodical&gt;&lt;pages&gt;896-901&lt;/pages&gt;&lt;volume&gt;38&lt;/volume&gt;&lt;number&gt;06&lt;/number&gt;&lt;dates&gt;&lt;year&gt;2011&lt;/year&gt;&lt;/dates&gt;&lt;urls&gt;&lt;/urls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6C54EC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7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11</w:t>
            </w:r>
          </w:p>
        </w:tc>
        <w:tc>
          <w:tcPr>
            <w:tcW w:w="1559" w:type="dxa"/>
          </w:tcPr>
          <w:p w14:paraId="19D546DA" w14:textId="074AACCC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trospective</w:t>
            </w:r>
          </w:p>
        </w:tc>
        <w:tc>
          <w:tcPr>
            <w:tcW w:w="1417" w:type="dxa"/>
          </w:tcPr>
          <w:p w14:paraId="260BC7A7" w14:textId="685130FB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No prophylaxis</w:t>
            </w:r>
          </w:p>
        </w:tc>
        <w:tc>
          <w:tcPr>
            <w:tcW w:w="2268" w:type="dxa"/>
          </w:tcPr>
          <w:p w14:paraId="148F6854" w14:textId="1868F3F5" w:rsidR="00EC0F7F" w:rsidRPr="007A709C" w:rsidRDefault="0025404B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F5615"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mg/kg/d + 100 mg/8 h</w:t>
            </w:r>
          </w:p>
        </w:tc>
        <w:tc>
          <w:tcPr>
            <w:tcW w:w="993" w:type="dxa"/>
          </w:tcPr>
          <w:p w14:paraId="1F198540" w14:textId="559D749C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gramStart"/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653)*</w:t>
            </w:r>
            <w:proofErr w:type="gramEnd"/>
          </w:p>
        </w:tc>
        <w:tc>
          <w:tcPr>
            <w:tcW w:w="1129" w:type="dxa"/>
          </w:tcPr>
          <w:p w14:paraId="31199D60" w14:textId="768FDC61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1 (355)</w:t>
            </w:r>
          </w:p>
        </w:tc>
      </w:tr>
      <w:tr w:rsidR="007A709C" w:rsidRPr="007A709C" w14:paraId="6BDEB61B" w14:textId="77777777" w:rsidTr="00032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43F3990" w14:textId="1A412111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esemer</w:t>
            </w:r>
            <w:proofErr w:type="spellEnd"/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t al.,</w:t>
            </w:r>
            <w:hyperlink w:anchor="_ENREF_8" w:tooltip="Liesemer, 2011 #300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Liesemer&lt;/Author&gt;&lt;Year&gt;2011&lt;/Year&gt;&lt;RecNum&gt;300&lt;/RecNum&gt;&lt;DisplayText&gt;&lt;style face="superscript"&gt;8&lt;/style&gt;&lt;/DisplayText&gt;&lt;record&gt;&lt;rec-number&gt;300&lt;/rec-number&gt;&lt;foreign-keys&gt;&lt;key app="EN" db-id="aspr5zsrbsasa0esa9e55s2js5tz29dwz5x9"&gt;300&lt;/key&gt;&lt;/foreign-keys&gt;&lt;ref-type name="Journal Article"&gt;17&lt;/ref-type&gt;&lt;contributors&gt;&lt;authors&gt;&lt;author&gt;Liesemer, Kate&lt;/author&gt;&lt;author&gt;Bratton, Susan L.&lt;/author&gt;&lt;author&gt;Zebrack, C. Michelle&lt;/author&gt;&lt;author&gt;Brockmeyer, Douglas&lt;/author&gt;&lt;author&gt;Statler, Kimberly D.&lt;/author&gt;&lt;/authors&gt;&lt;/contributors&gt;&lt;titles&gt;&lt;title&gt;Early Post-Traumatic Seizures in Moderate to Severe Pediatric Traumatic Brain Injury: Rates, Risk Factors, and Clinical Features&lt;/title&gt;&lt;secondary-title&gt;Journal of Neurotrauma&lt;/secondary-title&gt;&lt;/titles&gt;&lt;periodical&gt;&lt;full-title&gt;Journal of Neurotrauma&lt;/full-title&gt;&lt;/periodical&gt;&lt;pages&gt;755-762&lt;/pages&gt;&lt;volume&gt;28&lt;/volume&gt;&lt;number&gt;5&lt;/number&gt;&lt;dates&gt;&lt;year&gt;2011&lt;/year&gt;&lt;pub-dates&gt;&lt;date&gt;2011/05/01&lt;/date&gt;&lt;/pub-dates&gt;&lt;/dates&gt;&lt;publisher&gt;Mary Ann Liebert, Inc., publishers&lt;/publisher&gt;&lt;isbn&gt;0897-7151&lt;/isbn&gt;&lt;urls&gt;&lt;related-urls&gt;&lt;url&gt;https://doi.org/10.1089/neu.2010.1518&lt;/url&gt;&lt;/related-urls&gt;&lt;/urls&gt;&lt;electronic-resource-num&gt;10.1089/neu.2010.1518&lt;/electronic-resource-num&gt;&lt;access-date&gt;2021/07/20&lt;/access-date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8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11</w:t>
            </w:r>
          </w:p>
        </w:tc>
        <w:tc>
          <w:tcPr>
            <w:tcW w:w="1559" w:type="dxa"/>
            <w:shd w:val="clear" w:color="auto" w:fill="auto"/>
          </w:tcPr>
          <w:p w14:paraId="689034AF" w14:textId="6A9318A7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trospective</w:t>
            </w:r>
          </w:p>
        </w:tc>
        <w:tc>
          <w:tcPr>
            <w:tcW w:w="1417" w:type="dxa"/>
            <w:shd w:val="clear" w:color="auto" w:fill="auto"/>
          </w:tcPr>
          <w:p w14:paraId="7F420293" w14:textId="2488E857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Placebo</w:t>
            </w:r>
          </w:p>
        </w:tc>
        <w:tc>
          <w:tcPr>
            <w:tcW w:w="2268" w:type="dxa"/>
            <w:shd w:val="clear" w:color="auto" w:fill="auto"/>
          </w:tcPr>
          <w:p w14:paraId="53F1A868" w14:textId="1A97346A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ot available</w:t>
            </w:r>
          </w:p>
        </w:tc>
        <w:tc>
          <w:tcPr>
            <w:tcW w:w="993" w:type="dxa"/>
            <w:shd w:val="clear" w:color="auto" w:fill="auto"/>
          </w:tcPr>
          <w:p w14:paraId="4D5AB2E2" w14:textId="5CA22852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132)*</w:t>
            </w:r>
            <w:proofErr w:type="gramEnd"/>
          </w:p>
        </w:tc>
        <w:tc>
          <w:tcPr>
            <w:tcW w:w="1129" w:type="dxa"/>
            <w:shd w:val="clear" w:color="auto" w:fill="auto"/>
          </w:tcPr>
          <w:p w14:paraId="2B8D6EC1" w14:textId="3AE6783F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6 (116)</w:t>
            </w:r>
          </w:p>
        </w:tc>
      </w:tr>
      <w:tr w:rsidR="007A709C" w:rsidRPr="007A709C" w14:paraId="47724DAD" w14:textId="77777777" w:rsidTr="00032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D1AEF5" w14:textId="0890AA48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ba at al.,</w:t>
            </w:r>
            <w:hyperlink w:anchor="_ENREF_9" w:tooltip="Inaba, 2013 #301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Inaba&lt;/Author&gt;&lt;Year&gt;2013&lt;/Year&gt;&lt;RecNum&gt;301&lt;/RecNum&gt;&lt;DisplayText&gt;&lt;style face="superscript"&gt;9&lt;/style&gt;&lt;/DisplayText&gt;&lt;record&gt;&lt;rec-number&gt;301&lt;/rec-number&gt;&lt;foreign-keys&gt;&lt;key app="EN" db-id="aspr5zsrbsasa0esa9e55s2js5tz29dwz5x9"&gt;301&lt;/key&gt;&lt;/foreign-keys&gt;&lt;ref-type name="Journal Article"&gt;17&lt;/ref-type&gt;&lt;contributors&gt;&lt;authors&gt;&lt;author&gt;Inaba, Kenji&lt;/author&gt;&lt;author&gt;Menaker, Jay&lt;/author&gt;&lt;author&gt;Branco, Bernardino C.&lt;/author&gt;&lt;author&gt;Gooch, Jonathan&lt;/author&gt;&lt;author&gt;Okoye, Obi T.&lt;/author&gt;&lt;author&gt;Herrold, Joe&lt;/author&gt;&lt;author&gt;Scalea, Thomas M.&lt;/author&gt;&lt;author&gt;DuBose, Joseph&lt;/author&gt;&lt;author&gt;Demetriades, Demetrios&lt;/author&gt;&lt;/authors&gt;&lt;/contributors&gt;&lt;titles&gt;&lt;title&gt;A prospective multicenter comparison of levetiracetam versus phenytoin for early posttraumatic seizure prophylaxis&lt;/title&gt;&lt;secondary-title&gt;Journal of Trauma and Acute Care Surgery&lt;/secondary-title&gt;&lt;/titles&gt;&lt;periodical&gt;&lt;full-title&gt;Journal of Trauma and Acute Care Surgery&lt;/full-title&gt;&lt;/periodical&gt;&lt;volume&gt;74&lt;/volume&gt;&lt;number&gt;3&lt;/number&gt;&lt;keywords&gt;&lt;keyword&gt;Traumatic brain injury&lt;/keyword&gt;&lt;keyword&gt;seizure prophylaxis&lt;/keyword&gt;&lt;keyword&gt;phenytoin&lt;/keyword&gt;&lt;keyword&gt;levetiracetam&lt;/keyword&gt;&lt;keyword&gt;outcomes&lt;/keyword&gt;&lt;/keywords&gt;&lt;dates&gt;&lt;year&gt;2013&lt;/year&gt;&lt;/dates&gt;&lt;isbn&gt;2163-0755&lt;/isbn&gt;&lt;urls&gt;&lt;related-urls&gt;&lt;url&gt;https://journals.lww.com/jtrauma/Fulltext/2013/03000/A_prospective_multicenter_comparison_of.8.aspx&lt;/url&gt;&lt;/related-urls&gt;&lt;/urls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9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13</w:t>
            </w:r>
          </w:p>
        </w:tc>
        <w:tc>
          <w:tcPr>
            <w:tcW w:w="1559" w:type="dxa"/>
          </w:tcPr>
          <w:p w14:paraId="3731CF63" w14:textId="25EB4BA1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rospective</w:t>
            </w:r>
          </w:p>
        </w:tc>
        <w:tc>
          <w:tcPr>
            <w:tcW w:w="1417" w:type="dxa"/>
          </w:tcPr>
          <w:p w14:paraId="0CEDCF7A" w14:textId="3DD52656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vs LEV</w:t>
            </w:r>
          </w:p>
        </w:tc>
        <w:tc>
          <w:tcPr>
            <w:tcW w:w="2268" w:type="dxa"/>
          </w:tcPr>
          <w:p w14:paraId="0CE4F2BB" w14:textId="08C8E152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HE:</w:t>
            </w:r>
            <w:r w:rsidRPr="007A709C">
              <w:t xml:space="preserve">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15 mg/kg+4.5 mg/kg/d</w:t>
            </w:r>
          </w:p>
          <w:p w14:paraId="569561FC" w14:textId="3AC2C698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V: 1000 mg/12 h</w:t>
            </w:r>
          </w:p>
        </w:tc>
        <w:tc>
          <w:tcPr>
            <w:tcW w:w="993" w:type="dxa"/>
          </w:tcPr>
          <w:p w14:paraId="37C8FED3" w14:textId="78D676B8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407)</w:t>
            </w:r>
          </w:p>
        </w:tc>
        <w:tc>
          <w:tcPr>
            <w:tcW w:w="1129" w:type="dxa"/>
          </w:tcPr>
          <w:p w14:paraId="34E4C550" w14:textId="5B26B7F5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406)</w:t>
            </w:r>
          </w:p>
        </w:tc>
      </w:tr>
      <w:tr w:rsidR="007A709C" w:rsidRPr="007A709C" w14:paraId="624C0AA6" w14:textId="77777777" w:rsidTr="00032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7749145" w14:textId="50148EB8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riel et al.,</w:t>
            </w:r>
            <w:hyperlink w:anchor="_ENREF_10" w:tooltip="Gabriel, 2014 #302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Gabriel&lt;/Author&gt;&lt;Year&gt;2014&lt;/Year&gt;&lt;RecNum&gt;302&lt;/RecNum&gt;&lt;DisplayText&gt;&lt;style face="superscript"&gt;10&lt;/style&gt;&lt;/DisplayText&gt;&lt;record&gt;&lt;rec-number&gt;302&lt;/rec-number&gt;&lt;foreign-keys&gt;&lt;key app="EN" db-id="aspr5zsrbsasa0esa9e55s2js5tz29dwz5x9"&gt;302&lt;/key&gt;&lt;/foreign-keys&gt;&lt;ref-type name="Journal Article"&gt;17&lt;/ref-type&gt;&lt;contributors&gt;&lt;authors&gt;&lt;author&gt;Gabriel, Wendy M.&lt;/author&gt;&lt;author&gt;Rowe, A. Shaun&lt;/author&gt;&lt;/authors&gt;&lt;/contributors&gt;&lt;titles&gt;&lt;title&gt;Long-Term Comparison of GOS-E Scores in Patients Treated With Phenytoin or Levetiracetam for Posttraumatic Seizure Prophylaxis After Traumatic Brain Injury&lt;/title&gt;&lt;secondary-title&gt;Annals of Pharmacotherapy&lt;/secondary-title&gt;&lt;/titles&gt;&lt;periodical&gt;&lt;full-title&gt;Annals of Pharmacotherapy&lt;/full-title&gt;&lt;/periodical&gt;&lt;pages&gt;1440-1444&lt;/pages&gt;&lt;volume&gt;48&lt;/volume&gt;&lt;number&gt;11&lt;/number&gt;&lt;dates&gt;&lt;year&gt;2014&lt;/year&gt;&lt;pub-dates&gt;&lt;date&gt;2014/11/01&lt;/date&gt;&lt;/pub-dates&gt;&lt;/dates&gt;&lt;publisher&gt;SAGE Publications Inc&lt;/publisher&gt;&lt;isbn&gt;1060-0280&lt;/isbn&gt;&lt;urls&gt;&lt;related-urls&gt;&lt;url&gt;https://doi.org/10.1177/1060028014549013&lt;/url&gt;&lt;/related-urls&gt;&lt;/urls&gt;&lt;electronic-resource-num&gt;10.1177/1060028014549013&lt;/electronic-resource-num&gt;&lt;access-date&gt;2021/07/20&lt;/access-date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10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14</w:t>
            </w:r>
          </w:p>
        </w:tc>
        <w:tc>
          <w:tcPr>
            <w:tcW w:w="1559" w:type="dxa"/>
            <w:shd w:val="clear" w:color="auto" w:fill="auto"/>
          </w:tcPr>
          <w:p w14:paraId="2DF5D777" w14:textId="0E563699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rospective</w:t>
            </w:r>
          </w:p>
        </w:tc>
        <w:tc>
          <w:tcPr>
            <w:tcW w:w="1417" w:type="dxa"/>
            <w:shd w:val="clear" w:color="auto" w:fill="auto"/>
          </w:tcPr>
          <w:p w14:paraId="4B57AA13" w14:textId="05935C54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vs LEV</w:t>
            </w:r>
          </w:p>
        </w:tc>
        <w:tc>
          <w:tcPr>
            <w:tcW w:w="2268" w:type="dxa"/>
            <w:shd w:val="clear" w:color="auto" w:fill="auto"/>
          </w:tcPr>
          <w:p w14:paraId="105D11FE" w14:textId="37C7430A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HE:</w:t>
            </w:r>
            <w:r w:rsidRPr="007A709C">
              <w:t xml:space="preserve">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20 mg/kg</w:t>
            </w:r>
            <w:r w:rsidR="006C3C1D">
              <w:rPr>
                <w:rFonts w:ascii="Times New Roman" w:hAnsi="Times New Roman" w:cs="Times New Roman"/>
                <w:sz w:val="24"/>
                <w:szCs w:val="24"/>
              </w:rPr>
              <w:t xml:space="preserve">/d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+100 mg/8 h</w:t>
            </w:r>
          </w:p>
          <w:p w14:paraId="2450C704" w14:textId="4A940E35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V: 500 mg/12 h</w:t>
            </w:r>
          </w:p>
        </w:tc>
        <w:tc>
          <w:tcPr>
            <w:tcW w:w="993" w:type="dxa"/>
            <w:shd w:val="clear" w:color="auto" w:fill="auto"/>
          </w:tcPr>
          <w:p w14:paraId="7BECDFB1" w14:textId="3BDCE52D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1129" w:type="dxa"/>
            <w:shd w:val="clear" w:color="auto" w:fill="auto"/>
          </w:tcPr>
          <w:p w14:paraId="494E7785" w14:textId="2A03F94E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</w:tr>
      <w:tr w:rsidR="007A709C" w:rsidRPr="007A709C" w14:paraId="4A6A209C" w14:textId="77777777" w:rsidTr="00032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C3343E6" w14:textId="2A03B1BF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llar et al.,</w:t>
            </w:r>
            <w:hyperlink w:anchor="_ENREF_11" w:tooltip="Bhullar, 2014 #304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Bhullar&lt;/Author&gt;&lt;Year&gt;2014&lt;/Year&gt;&lt;RecNum&gt;304&lt;/RecNum&gt;&lt;DisplayText&gt;&lt;style face="superscript"&gt;11&lt;/style&gt;&lt;/DisplayText&gt;&lt;record&gt;&lt;rec-number&gt;304&lt;/rec-number&gt;&lt;foreign-keys&gt;&lt;key app="EN" db-id="aspr5zsrbsasa0esa9e55s2js5tz29dwz5x9"&gt;304&lt;/key&gt;&lt;/foreign-keys&gt;&lt;ref-type name="Journal Article"&gt;17&lt;/ref-type&gt;&lt;contributors&gt;&lt;authors&gt;&lt;author&gt;Bhullar, Indermeet S.&lt;/author&gt;&lt;author&gt;Johnson, Donald&lt;/author&gt;&lt;author&gt;Paul, Julia P.&lt;/author&gt;&lt;author&gt;Kerwin, Andrew J.&lt;/author&gt;&lt;author&gt;Tepas, Joseph J., III&lt;/author&gt;&lt;author&gt;Frykberg, Eric R.&lt;/author&gt;&lt;/authors&gt;&lt;/contributors&gt;&lt;titles&gt;&lt;title&gt;More harm than good: Antiseizure prophylaxis after traumatic brain injury does not decrease seizure rates but may inhibit functional recovery&lt;/title&gt;&lt;secondary-title&gt;Journal of Trauma and Acute Care Surgery&lt;/secondary-title&gt;&lt;/titles&gt;&lt;periodical&gt;&lt;full-title&gt;Journal of Trauma and Acute Care Surgery&lt;/full-title&gt;&lt;/periodical&gt;&lt;volume&gt;76&lt;/volume&gt;&lt;number&gt;1&lt;/number&gt;&lt;keywords&gt;&lt;keyword&gt;Phenytoin&lt;/keyword&gt;&lt;keyword&gt;antiseizure prophylaxis&lt;/keyword&gt;&lt;keyword&gt;functional outcome&lt;/keyword&gt;&lt;keyword&gt;traumatic brain injury&lt;/keyword&gt;&lt;/keywords&gt;&lt;dates&gt;&lt;year&gt;2014&lt;/year&gt;&lt;/dates&gt;&lt;isbn&gt;2163-0755&lt;/isbn&gt;&lt;urls&gt;&lt;related-urls&gt;&lt;url&gt;https://journals.lww.com/jtrauma/Fulltext/2014/01000/More_harm_than_good__Antiseizure_prophylaxis_after.8.aspx&lt;/url&gt;&lt;/related-urls&gt;&lt;/urls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11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14</w:t>
            </w:r>
          </w:p>
        </w:tc>
        <w:tc>
          <w:tcPr>
            <w:tcW w:w="1559" w:type="dxa"/>
          </w:tcPr>
          <w:p w14:paraId="45C0AAB7" w14:textId="0E0DD11D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trospective</w:t>
            </w:r>
          </w:p>
        </w:tc>
        <w:tc>
          <w:tcPr>
            <w:tcW w:w="1417" w:type="dxa"/>
          </w:tcPr>
          <w:p w14:paraId="0B62185C" w14:textId="07EB7423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No prophylaxis</w:t>
            </w:r>
          </w:p>
        </w:tc>
        <w:tc>
          <w:tcPr>
            <w:tcW w:w="2268" w:type="dxa"/>
          </w:tcPr>
          <w:p w14:paraId="0AA0F4BC" w14:textId="06FA5D8F" w:rsidR="00EC0F7F" w:rsidRPr="007A709C" w:rsidRDefault="0041212B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20 mg/kg</w:t>
            </w:r>
            <w:r w:rsidR="00216FDE" w:rsidRPr="007A709C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+5 mg/kg/d</w:t>
            </w:r>
          </w:p>
        </w:tc>
        <w:tc>
          <w:tcPr>
            <w:tcW w:w="993" w:type="dxa"/>
          </w:tcPr>
          <w:p w14:paraId="23FC23DC" w14:textId="49EFABDC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129" w:type="dxa"/>
          </w:tcPr>
          <w:p w14:paraId="1AF88099" w14:textId="45FD0035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7A709C" w:rsidRPr="007A709C" w14:paraId="3337EF2D" w14:textId="77777777" w:rsidTr="00032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798D73E" w14:textId="08F3687E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Z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gbar</w:t>
            </w:r>
            <w:proofErr w:type="spellEnd"/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t al.,</w:t>
            </w:r>
            <w:hyperlink w:anchor="_ENREF_12" w:tooltip="Zangbar, 2016 #74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YW5nYmFyPC9BdXRob3I+PFllYXI+MjAxNjwvWWVhcj48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YW5nYmFyPC9BdXRob3I+PFllYXI+MjAxNjwvWWVhcj48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.DATA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12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16</w:t>
            </w:r>
          </w:p>
        </w:tc>
        <w:tc>
          <w:tcPr>
            <w:tcW w:w="1559" w:type="dxa"/>
            <w:shd w:val="clear" w:color="auto" w:fill="auto"/>
          </w:tcPr>
          <w:p w14:paraId="6D865696" w14:textId="648D8D0A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trospective</w:t>
            </w:r>
          </w:p>
        </w:tc>
        <w:tc>
          <w:tcPr>
            <w:tcW w:w="1417" w:type="dxa"/>
            <w:shd w:val="clear" w:color="auto" w:fill="auto"/>
          </w:tcPr>
          <w:p w14:paraId="55B4BC5D" w14:textId="015F3F67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LEV vs No prophylaxis</w:t>
            </w:r>
          </w:p>
        </w:tc>
        <w:tc>
          <w:tcPr>
            <w:tcW w:w="2268" w:type="dxa"/>
            <w:shd w:val="clear" w:color="auto" w:fill="auto"/>
          </w:tcPr>
          <w:p w14:paraId="4502792F" w14:textId="49273748" w:rsidR="00EC0F7F" w:rsidRPr="007A709C" w:rsidRDefault="0041212B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ot available</w:t>
            </w:r>
          </w:p>
        </w:tc>
        <w:tc>
          <w:tcPr>
            <w:tcW w:w="993" w:type="dxa"/>
            <w:shd w:val="clear" w:color="auto" w:fill="auto"/>
          </w:tcPr>
          <w:p w14:paraId="6F5D3F46" w14:textId="693D147F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208)</w:t>
            </w:r>
          </w:p>
        </w:tc>
        <w:tc>
          <w:tcPr>
            <w:tcW w:w="1129" w:type="dxa"/>
            <w:shd w:val="clear" w:color="auto" w:fill="auto"/>
          </w:tcPr>
          <w:p w14:paraId="67514103" w14:textId="7A4DEB7F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208)</w:t>
            </w:r>
          </w:p>
        </w:tc>
      </w:tr>
      <w:tr w:rsidR="006C3C1D" w:rsidRPr="007A709C" w14:paraId="79D44165" w14:textId="77777777" w:rsidTr="006C3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6"/>
          </w:tcPr>
          <w:p w14:paraId="05506F8E" w14:textId="0AEFE229" w:rsidR="006C3C1D" w:rsidRPr="0096758F" w:rsidRDefault="006C3C1D" w:rsidP="009675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58F">
              <w:rPr>
                <w:rFonts w:ascii="Times New Roman" w:hAnsi="Times New Roman" w:cs="Times New Roman" w:hint="eastAsia"/>
                <w:sz w:val="24"/>
                <w:szCs w:val="24"/>
              </w:rPr>
              <w:t>Late</w:t>
            </w:r>
            <w:r w:rsidRPr="0096758F">
              <w:rPr>
                <w:rFonts w:ascii="Times New Roman" w:hAnsi="Times New Roman" w:cs="Times New Roman"/>
                <w:sz w:val="24"/>
                <w:szCs w:val="24"/>
              </w:rPr>
              <w:t xml:space="preserve"> prophylaxis</w:t>
            </w:r>
          </w:p>
        </w:tc>
      </w:tr>
      <w:tr w:rsidR="007A709C" w:rsidRPr="007A709C" w14:paraId="54D9031A" w14:textId="77777777" w:rsidTr="00032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DC50983" w14:textId="02DCB181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W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hns</w:t>
            </w:r>
            <w:proofErr w:type="spellEnd"/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t al.,</w:t>
            </w:r>
            <w:hyperlink w:anchor="_ENREF_13" w:tooltip="Wohns, 1979 #296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Wohns&lt;/Author&gt;&lt;Year&gt;1979&lt;/Year&gt;&lt;RecNum&gt;296&lt;/RecNum&gt;&lt;DisplayText&gt;&lt;style face="superscript"&gt;13&lt;/style&gt;&lt;/DisplayText&gt;&lt;record&gt;&lt;rec-number&gt;296&lt;/rec-number&gt;&lt;foreign-keys&gt;&lt;key app="EN" db-id="aspr5zsrbsasa0esa9e55s2js5tz29dwz5x9"&gt;296&lt;/key&gt;&lt;/foreign-keys&gt;&lt;ref-type name="Journal Article"&gt;17&lt;/ref-type&gt;&lt;contributors&gt;&lt;authors&gt;&lt;author&gt;Wohns, Richard N. W.&lt;/author&gt;&lt;author&gt;Wyler, Allen R.&lt;/author&gt;&lt;/authors&gt;&lt;/contributors&gt;&lt;titles&gt;&lt;title&gt;Prophylactic phenytoin in severe head injuries&lt;/title&gt;&lt;secondary-title&gt;Journal of Neurosurgery&lt;/secondary-title&gt;&lt;/titles&gt;&lt;periodical&gt;&lt;full-title&gt;J Neurosurg&lt;/full-title&gt;&lt;abbr-1&gt;Journal of neurosurgery&lt;/abbr-1&gt;&lt;/periodical&gt;&lt;pages&gt;507-509&lt;/pages&gt;&lt;volume&gt;51&lt;/volume&gt;&lt;number&gt;4&lt;/number&gt;&lt;dates&gt;&lt;year&gt;1979&lt;/year&gt;&lt;pub-dates&gt;&lt;date&gt;01 Jan. 1979&lt;/date&gt;&lt;/pub-dates&gt;&lt;/dates&gt;&lt;publisher&gt;Journal of Neurosurgery Publishing Group&lt;/publisher&gt;&lt;urls&gt;&lt;related-urls&gt;&lt;url&gt;https://thejns.org/view/journals/j-neurosurg/51/4/article-p507.xml&lt;/url&gt;&lt;/related-urls&gt;&lt;/urls&gt;&lt;electronic-resource-num&gt;10.3171/jns.1979.51.4.0507&lt;/electronic-resource-num&gt;&lt;language&gt;English&lt;/language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13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1979</w:t>
            </w:r>
          </w:p>
        </w:tc>
        <w:tc>
          <w:tcPr>
            <w:tcW w:w="1559" w:type="dxa"/>
            <w:shd w:val="clear" w:color="auto" w:fill="auto"/>
          </w:tcPr>
          <w:p w14:paraId="2B0AB903" w14:textId="09894018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etrospective</w:t>
            </w:r>
          </w:p>
        </w:tc>
        <w:tc>
          <w:tcPr>
            <w:tcW w:w="1417" w:type="dxa"/>
            <w:shd w:val="clear" w:color="auto" w:fill="auto"/>
          </w:tcPr>
          <w:p w14:paraId="55687A6F" w14:textId="350F7011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Placebo</w:t>
            </w:r>
          </w:p>
        </w:tc>
        <w:tc>
          <w:tcPr>
            <w:tcW w:w="2268" w:type="dxa"/>
            <w:shd w:val="clear" w:color="auto" w:fill="auto"/>
          </w:tcPr>
          <w:p w14:paraId="6DC3C379" w14:textId="51CD302B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00 mg/d</w:t>
            </w:r>
          </w:p>
        </w:tc>
        <w:tc>
          <w:tcPr>
            <w:tcW w:w="993" w:type="dxa"/>
            <w:shd w:val="clear" w:color="auto" w:fill="auto"/>
          </w:tcPr>
          <w:p w14:paraId="0FDFE9AE" w14:textId="09DFE794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50)*</w:t>
            </w:r>
            <w:proofErr w:type="gramEnd"/>
          </w:p>
        </w:tc>
        <w:tc>
          <w:tcPr>
            <w:tcW w:w="1129" w:type="dxa"/>
            <w:shd w:val="clear" w:color="auto" w:fill="auto"/>
          </w:tcPr>
          <w:p w14:paraId="1C1460F9" w14:textId="1B4F069E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</w:tr>
      <w:tr w:rsidR="007A709C" w:rsidRPr="007A709C" w14:paraId="22513C3C" w14:textId="77777777" w:rsidTr="00032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1FEA71" w14:textId="7552417B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Queen et al.,</w:t>
            </w:r>
            <w:hyperlink w:anchor="_ENREF_14" w:tooltip="McQueen, 1983 #297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NY1F1ZWVuPC9BdXRob3I+PFllYXI+MTk4MzwvWWVhcj48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NY1F1ZWVuPC9BdXRob3I+PFllYXI+MTk4MzwvWWVhcj48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.DATA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14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E612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83</w:t>
            </w:r>
          </w:p>
        </w:tc>
        <w:tc>
          <w:tcPr>
            <w:tcW w:w="1559" w:type="dxa"/>
          </w:tcPr>
          <w:p w14:paraId="0971E066" w14:textId="0D2FF671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17" w:type="dxa"/>
          </w:tcPr>
          <w:p w14:paraId="70BA5961" w14:textId="54FD8721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Placebo</w:t>
            </w:r>
          </w:p>
        </w:tc>
        <w:tc>
          <w:tcPr>
            <w:tcW w:w="2268" w:type="dxa"/>
          </w:tcPr>
          <w:p w14:paraId="446D4A6C" w14:textId="4EA4C39D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  <w:r w:rsidR="006C3C1D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3C1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="006C3C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300 mg/d </w:t>
            </w:r>
            <w:bookmarkEnd w:id="0"/>
          </w:p>
        </w:tc>
        <w:tc>
          <w:tcPr>
            <w:tcW w:w="993" w:type="dxa"/>
          </w:tcPr>
          <w:p w14:paraId="08623C40" w14:textId="0A2EE754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84)</w:t>
            </w:r>
          </w:p>
        </w:tc>
        <w:tc>
          <w:tcPr>
            <w:tcW w:w="1129" w:type="dxa"/>
          </w:tcPr>
          <w:p w14:paraId="3BAE21BE" w14:textId="55DC2ECA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80)</w:t>
            </w:r>
          </w:p>
        </w:tc>
      </w:tr>
      <w:tr w:rsidR="007A709C" w:rsidRPr="007A709C" w14:paraId="2A951EFA" w14:textId="77777777" w:rsidTr="00032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3B5F3AF" w14:textId="16FB5DC2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kin et al.,</w:t>
            </w:r>
            <w:hyperlink w:anchor="_ENREF_2" w:tooltip="Temkin, 1990 #294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Temkin&lt;/Author&gt;&lt;Year&gt;1990&lt;/Year&gt;&lt;RecNum&gt;294&lt;/RecNum&gt;&lt;DisplayText&gt;&lt;style face="superscript"&gt;2&lt;/style&gt;&lt;/DisplayText&gt;&lt;record&gt;&lt;rec-number&gt;294&lt;/rec-number&gt;&lt;foreign-keys&gt;&lt;key app="EN" db-id="aspr5zsrbsasa0esa9e55s2js5tz29dwz5x9"&gt;294&lt;/key&gt;&lt;/foreign-keys&gt;&lt;ref-type name="Journal Article"&gt;17&lt;/ref-type&gt;&lt;contributors&gt;&lt;authors&gt;&lt;author&gt;Temkin, Nancy R.&lt;/author&gt;&lt;author&gt;Dikmen, Sureyya S.&lt;/author&gt;&lt;author&gt;Wilensky, Alan J.&lt;/author&gt;&lt;author&gt;Keihm, Jane&lt;/author&gt;&lt;author&gt;Chabal, Sharon&lt;/author&gt;&lt;author&gt;Winn, H. Richard&lt;/author&gt;&lt;/authors&gt;&lt;/contributors&gt;&lt;titles&gt;&lt;title&gt;A Randomized, Double-Blind Study of Phenytoin for the Prevention of Post-Traumatic Seizures&lt;/title&gt;&lt;secondary-title&gt;New England Journal of Medicine&lt;/secondary-title&gt;&lt;/titles&gt;&lt;periodical&gt;&lt;full-title&gt;New England Journal of Medicine&lt;/full-title&gt;&lt;/periodical&gt;&lt;pages&gt;497-502&lt;/pages&gt;&lt;volume&gt;323&lt;/volume&gt;&lt;number&gt;8&lt;/number&gt;&lt;dates&gt;&lt;year&gt;1990&lt;/year&gt;&lt;pub-dates&gt;&lt;date&gt;1990/08/23&lt;/date&gt;&lt;/pub-dates&gt;&lt;/dates&gt;&lt;publisher&gt;Massachusetts Medical Society&lt;/publisher&gt;&lt;isbn&gt;0028-4793&lt;/isbn&gt;&lt;urls&gt;&lt;related-urls&gt;&lt;url&gt;https://doi.org/10.1056/NEJM199008233230801&lt;/url&gt;&lt;/related-urls&gt;&lt;/urls&gt;&lt;electronic-resource-num&gt;10.1056/NEJM199008233230801&lt;/electronic-resource-num&gt;&lt;access-date&gt;2021/07/20&lt;/access-date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2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1990</w:t>
            </w:r>
          </w:p>
        </w:tc>
        <w:tc>
          <w:tcPr>
            <w:tcW w:w="1559" w:type="dxa"/>
            <w:shd w:val="clear" w:color="auto" w:fill="auto"/>
          </w:tcPr>
          <w:p w14:paraId="36524762" w14:textId="50519042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17" w:type="dxa"/>
            <w:shd w:val="clear" w:color="auto" w:fill="auto"/>
          </w:tcPr>
          <w:p w14:paraId="0D894708" w14:textId="34FB1AA3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Placebo</w:t>
            </w:r>
          </w:p>
        </w:tc>
        <w:tc>
          <w:tcPr>
            <w:tcW w:w="2268" w:type="dxa"/>
            <w:shd w:val="clear" w:color="auto" w:fill="auto"/>
          </w:tcPr>
          <w:p w14:paraId="61DEFB08" w14:textId="4583E05A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C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mg/kg</w:t>
            </w:r>
            <w:r w:rsidR="006C3C1D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3C1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="006C3C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200-1200 mg/d</w:t>
            </w:r>
          </w:p>
        </w:tc>
        <w:tc>
          <w:tcPr>
            <w:tcW w:w="993" w:type="dxa"/>
            <w:shd w:val="clear" w:color="auto" w:fill="auto"/>
          </w:tcPr>
          <w:p w14:paraId="74123C2A" w14:textId="2FCCE0F6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7 (208)</w:t>
            </w:r>
          </w:p>
        </w:tc>
        <w:tc>
          <w:tcPr>
            <w:tcW w:w="1129" w:type="dxa"/>
            <w:shd w:val="clear" w:color="auto" w:fill="auto"/>
          </w:tcPr>
          <w:p w14:paraId="7A9B1582" w14:textId="71ECB516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1 (196)</w:t>
            </w:r>
          </w:p>
        </w:tc>
      </w:tr>
      <w:tr w:rsidR="007A709C" w:rsidRPr="007A709C" w14:paraId="62C0C785" w14:textId="77777777" w:rsidTr="00032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1B2BF9" w14:textId="570B1B07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hadre</w:t>
            </w:r>
            <w:proofErr w:type="spellEnd"/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t al.,</w:t>
            </w:r>
            <w:hyperlink w:anchor="_ENREF_15" w:tooltip="Pechadre, 1991 #295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&lt;EndNote&gt;&lt;Cite&gt;&lt;Author&gt;Pechadre&lt;/Author&gt;&lt;Year&gt;1991&lt;/Year&gt;&lt;RecNum&gt;295&lt;/RecNum&gt;&lt;DisplayText&gt;&lt;style face="superscript"&gt;15&lt;/style&gt;&lt;/DisplayText&gt;&lt;record&gt;&lt;rec-number&gt;295&lt;/rec-number&gt;&lt;foreign-keys&gt;&lt;key app="EN" db-id="aspr5zsrbsasa0esa9e55s2js5tz29dwz5x9"&gt;295&lt;/key&gt;&lt;/foreign-keys&gt;&lt;ref-type name="Journal Article"&gt;17&lt;/ref-type&gt;&lt;contributors&gt;&lt;authors&gt;&lt;author&gt;Pechadre, J. C.&lt;/author&gt;&lt;author&gt;Lauxerois, M.&lt;/author&gt;&lt;author&gt;Colnet, G.&lt;/author&gt;&lt;author&gt;Commun, C.&lt;/author&gt;&lt;author&gt;Ch Ab Annes, J.&lt;/author&gt;&lt;/authors&gt;&lt;/contributors&gt;&lt;titles&gt;&lt;title&gt;[Prevention of late post-traumatic epilepsy by phenytoin in severe brain injuries. 2 years&amp;apos; follow-up]&lt;/title&gt;&lt;secondary-title&gt;Presse Médicale&lt;/secondary-title&gt;&lt;/titles&gt;&lt;periodical&gt;&lt;full-title&gt;Presse Médicale&lt;/full-title&gt;&lt;/periodical&gt;&lt;pages&gt;841-5&lt;/pages&gt;&lt;volume&gt;20&lt;/volume&gt;&lt;number&gt;18&lt;/number&gt;&lt;dates&gt;&lt;year&gt;1991&lt;/year&gt;&lt;/dates&gt;&lt;urls&gt;&lt;/urls&gt;&lt;/record&gt;&lt;/Cite&gt;&lt;/EndNote&gt;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15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1991</w:t>
            </w:r>
          </w:p>
        </w:tc>
        <w:tc>
          <w:tcPr>
            <w:tcW w:w="1559" w:type="dxa"/>
          </w:tcPr>
          <w:p w14:paraId="4172A7A7" w14:textId="6ED2FD5D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17" w:type="dxa"/>
          </w:tcPr>
          <w:p w14:paraId="66969459" w14:textId="6115A469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PHE vs Placebo</w:t>
            </w:r>
          </w:p>
        </w:tc>
        <w:tc>
          <w:tcPr>
            <w:tcW w:w="2268" w:type="dxa"/>
          </w:tcPr>
          <w:p w14:paraId="443F5F99" w14:textId="624A9635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ot available</w:t>
            </w:r>
          </w:p>
        </w:tc>
        <w:tc>
          <w:tcPr>
            <w:tcW w:w="993" w:type="dxa"/>
          </w:tcPr>
          <w:p w14:paraId="7B79DF0A" w14:textId="42514E8D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34)*</w:t>
            </w:r>
            <w:proofErr w:type="gramEnd"/>
          </w:p>
        </w:tc>
        <w:tc>
          <w:tcPr>
            <w:tcW w:w="1129" w:type="dxa"/>
          </w:tcPr>
          <w:p w14:paraId="0D6E7D12" w14:textId="4A9E59E7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2 (52)</w:t>
            </w:r>
          </w:p>
        </w:tc>
      </w:tr>
      <w:tr w:rsidR="007A709C" w:rsidRPr="007A709C" w14:paraId="67F7FADF" w14:textId="77777777" w:rsidTr="00032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5CD2230" w14:textId="189438DC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l et al.,</w:t>
            </w:r>
            <w:hyperlink w:anchor="_ENREF_16" w:tooltip="Pearl, 2013 #298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QZWFybDwvQXV0aG9yPjxZZWFyPjIwMTM8L1llYXI+PFJl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QZWFybDwvQXV0aG9yPjxZZWFyPjIwMTM8L1llYXI+PFJl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.DATA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16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1559" w:type="dxa"/>
            <w:shd w:val="clear" w:color="auto" w:fill="auto"/>
          </w:tcPr>
          <w:p w14:paraId="19A54C41" w14:textId="0FEA02CB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17" w:type="dxa"/>
            <w:shd w:val="clear" w:color="auto" w:fill="auto"/>
          </w:tcPr>
          <w:p w14:paraId="756B11A8" w14:textId="05915875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LEV vs 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cebo</w:t>
            </w:r>
          </w:p>
        </w:tc>
        <w:tc>
          <w:tcPr>
            <w:tcW w:w="2268" w:type="dxa"/>
            <w:shd w:val="clear" w:color="auto" w:fill="auto"/>
          </w:tcPr>
          <w:p w14:paraId="06B0413B" w14:textId="19F4AD9D" w:rsidR="00EC0F7F" w:rsidRPr="007A709C" w:rsidRDefault="00EC0F7F" w:rsidP="00EC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 mg/kg/d, b.i.d.</w:t>
            </w:r>
          </w:p>
        </w:tc>
        <w:tc>
          <w:tcPr>
            <w:tcW w:w="993" w:type="dxa"/>
            <w:shd w:val="clear" w:color="auto" w:fill="auto"/>
          </w:tcPr>
          <w:p w14:paraId="0D7C0A57" w14:textId="4E434B65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1129" w:type="dxa"/>
            <w:shd w:val="clear" w:color="auto" w:fill="auto"/>
          </w:tcPr>
          <w:p w14:paraId="6AA57149" w14:textId="7D403613" w:rsidR="00EC0F7F" w:rsidRPr="007A709C" w:rsidRDefault="00EC0F7F" w:rsidP="00967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</w:tr>
      <w:tr w:rsidR="007A709C" w:rsidRPr="007A709C" w14:paraId="67977F8F" w14:textId="77777777" w:rsidTr="00032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</w:tcPr>
          <w:p w14:paraId="752168C9" w14:textId="54F2A6CC" w:rsidR="00EC0F7F" w:rsidRPr="006C3C1D" w:rsidRDefault="00EC0F7F" w:rsidP="00EC0F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C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K</w:t>
            </w:r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in et al.,</w:t>
            </w:r>
            <w:hyperlink w:anchor="_ENREF_17" w:tooltip="Klein, 2012 #299" w:history="1"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LbGVpbjwvQXV0aG9yPjxZZWFyPjIwMTI8L1llYXI+PFJl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LbGVpbjwvQXV0aG9yPjxZZWFyPjIwMTI8L1llYXI+PFJl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</w:fldData>
                </w:fldChar>
              </w:r>
              <w:r w:rsidR="00E612F3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instrText xml:space="preserve"> ADDIN EN.CITE.DATA </w:instrTex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E612F3" w:rsidRPr="00E612F3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  <w:vertAlign w:val="superscript"/>
                </w:rPr>
                <w:t>17</w:t>
              </w:r>
              <w:r w:rsidR="00E612F3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Pr="006C3C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1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DBDDC49" w14:textId="10A1AE6F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7B89A57" w14:textId="44C9EF97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LEV vs Placebo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186225A" w14:textId="038337FB" w:rsidR="00EC0F7F" w:rsidRPr="007A709C" w:rsidRDefault="00EC0F7F" w:rsidP="00EC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>55 mg/kg/d, b.i.d.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005A977" w14:textId="32C31840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66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1442F401" w14:textId="328A5F47" w:rsidR="00EC0F7F" w:rsidRPr="007A709C" w:rsidRDefault="00EC0F7F" w:rsidP="00967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09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A709C">
              <w:rPr>
                <w:rFonts w:ascii="Times New Roman" w:hAnsi="Times New Roman" w:cs="Times New Roman"/>
                <w:sz w:val="24"/>
                <w:szCs w:val="24"/>
              </w:rPr>
              <w:t xml:space="preserve"> (60)</w:t>
            </w:r>
          </w:p>
        </w:tc>
      </w:tr>
    </w:tbl>
    <w:p w14:paraId="330FFBBC" w14:textId="025AE0B9" w:rsidR="003937D1" w:rsidRDefault="009D5AA3">
      <w:pPr>
        <w:rPr>
          <w:rFonts w:ascii="Times New Roman" w:hAnsi="Times New Roman" w:cs="Times New Roman"/>
          <w:sz w:val="24"/>
          <w:szCs w:val="24"/>
        </w:rPr>
      </w:pPr>
      <w:r w:rsidRPr="007A709C">
        <w:rPr>
          <w:rFonts w:ascii="Times New Roman" w:hAnsi="Times New Roman" w:cs="Times New Roman"/>
          <w:sz w:val="24"/>
          <w:szCs w:val="24"/>
        </w:rPr>
        <w:t>LEV, levetiracetam; PHE, phenytoin; VAL, valproate; RCT, randomized controlled trial.</w:t>
      </w:r>
      <w:r w:rsidR="0096758F">
        <w:rPr>
          <w:rFonts w:ascii="Times New Roman" w:hAnsi="Times New Roman" w:cs="Times New Roman"/>
          <w:sz w:val="24"/>
          <w:szCs w:val="24"/>
        </w:rPr>
        <w:t xml:space="preserve"> * </w:t>
      </w:r>
      <w:r w:rsidR="0096758F" w:rsidRPr="009675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6758F">
        <w:rPr>
          <w:rFonts w:ascii="Times New Roman" w:hAnsi="Times New Roman" w:cs="Times New Roman"/>
          <w:sz w:val="24"/>
          <w:szCs w:val="24"/>
        </w:rPr>
        <w:t xml:space="preserve"> &lt;0.05 versus control group.</w:t>
      </w:r>
    </w:p>
    <w:p w14:paraId="736BCE54" w14:textId="09D76468" w:rsidR="006C54EC" w:rsidRDefault="006C54EC">
      <w:pPr>
        <w:rPr>
          <w:rFonts w:ascii="Times New Roman" w:hAnsi="Times New Roman" w:cs="Times New Roman"/>
          <w:sz w:val="24"/>
          <w:szCs w:val="24"/>
        </w:rPr>
      </w:pPr>
    </w:p>
    <w:p w14:paraId="01A45D5B" w14:textId="5D956DF5" w:rsidR="006C54EC" w:rsidRPr="00E612F3" w:rsidRDefault="006C54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54EC">
        <w:rPr>
          <w:rFonts w:ascii="Times New Roman" w:hAnsi="Times New Roman" w:cs="Times New Roman" w:hint="eastAsia"/>
          <w:b/>
          <w:bCs/>
          <w:sz w:val="24"/>
          <w:szCs w:val="24"/>
        </w:rPr>
        <w:t>Ref</w:t>
      </w:r>
      <w:r w:rsidRPr="006C54E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6C54EC">
        <w:rPr>
          <w:rFonts w:ascii="Times New Roman" w:hAnsi="Times New Roman" w:cs="Times New Roman" w:hint="eastAsia"/>
          <w:b/>
          <w:bCs/>
          <w:sz w:val="24"/>
          <w:szCs w:val="24"/>
        </w:rPr>
        <w:t>rences</w:t>
      </w:r>
    </w:p>
    <w:p w14:paraId="1445E8B2" w14:textId="77777777" w:rsidR="00E612F3" w:rsidRPr="00E612F3" w:rsidRDefault="006C54EC" w:rsidP="00E612F3">
      <w:pPr>
        <w:pStyle w:val="EndNoteBibliography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E612F3" w:rsidRPr="00E612F3">
        <w:t>1.</w:t>
      </w:r>
      <w:r w:rsidR="00E612F3" w:rsidRPr="00E612F3">
        <w:tab/>
        <w:t xml:space="preserve">Young B, Rapp RP, Norton JA, Haack D, Walsh JW. Failure of Prophylactically Administered Phenytoin to Prevent Post-Traumatic Seizures in Children. </w:t>
      </w:r>
      <w:r w:rsidR="00E612F3" w:rsidRPr="00E612F3">
        <w:rPr>
          <w:i/>
        </w:rPr>
        <w:t>Childs Brain.</w:t>
      </w:r>
      <w:r w:rsidR="00E612F3" w:rsidRPr="00E612F3">
        <w:t xml:space="preserve"> 1983;10(3): 185-192.</w:t>
      </w:r>
      <w:bookmarkEnd w:id="1"/>
    </w:p>
    <w:p w14:paraId="70836195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2" w:name="_ENREF_2"/>
      <w:r w:rsidRPr="00E612F3">
        <w:t>2.</w:t>
      </w:r>
      <w:r w:rsidRPr="00E612F3">
        <w:tab/>
        <w:t xml:space="preserve">Temkin NR, Dikmen SS, Wilensky AJ, Keihm J, Chabal S, Winn HR. A Randomized, Double-Blind Study of Phenytoin for the Prevention of Post-Traumatic Seizures. </w:t>
      </w:r>
      <w:r w:rsidRPr="00E612F3">
        <w:rPr>
          <w:i/>
        </w:rPr>
        <w:t>New England Journal of Medicine.</w:t>
      </w:r>
      <w:r w:rsidRPr="00E612F3">
        <w:t xml:space="preserve"> 1990;323(8): 497-502. https://doi.org/10.1056/NEJM199008233230801.</w:t>
      </w:r>
      <w:bookmarkEnd w:id="2"/>
    </w:p>
    <w:p w14:paraId="6A293497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3" w:name="_ENREF_3"/>
      <w:r w:rsidRPr="00E612F3">
        <w:t>3.</w:t>
      </w:r>
      <w:r w:rsidRPr="00E612F3">
        <w:tab/>
        <w:t xml:space="preserve">Ohimor SO, Falcone RE. Phenytoin Prophylaxis in Posttraumatic Head Injury. </w:t>
      </w:r>
      <w:r w:rsidRPr="00E612F3">
        <w:rPr>
          <w:i/>
        </w:rPr>
        <w:t>Journal of Pharmacy Technology.</w:t>
      </w:r>
      <w:r w:rsidRPr="00E612F3">
        <w:t xml:space="preserve"> 1996;12(4): 160-164. https://doi.org/10.1177/875512259601200410.</w:t>
      </w:r>
      <w:bookmarkEnd w:id="3"/>
    </w:p>
    <w:p w14:paraId="1F5EEC7D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4" w:name="_ENREF_4"/>
      <w:r w:rsidRPr="00E612F3">
        <w:t>4.</w:t>
      </w:r>
      <w:r w:rsidRPr="00E612F3">
        <w:tab/>
        <w:t xml:space="preserve">Young KD, Okada PJ, Sokolove PE, Palchak MJ, Lewis RJ. A Randomized, Double-Blinded, Placebo-Controlled Trial of Phenytoin for the Prevention of Early Posttraumatic Seizures in Children with Moderate to Severe Blunt Head Injury. </w:t>
      </w:r>
      <w:r w:rsidRPr="00E612F3">
        <w:rPr>
          <w:i/>
        </w:rPr>
        <w:t>Annals of Emergency Medicine.</w:t>
      </w:r>
      <w:r w:rsidRPr="00E612F3">
        <w:t xml:space="preserve"> 2004;43(4): 435-446.</w:t>
      </w:r>
      <w:bookmarkEnd w:id="4"/>
    </w:p>
    <w:p w14:paraId="24022E4A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5" w:name="_ENREF_5"/>
      <w:r w:rsidRPr="00E612F3">
        <w:t>5.</w:t>
      </w:r>
      <w:r w:rsidRPr="00E612F3">
        <w:tab/>
        <w:t xml:space="preserve">Jones KE, Puccio AM, Harshman KJ, et al. Levetiracetam versus phenytoin for seizure prophylaxis in severe traumatic brain injury. </w:t>
      </w:r>
      <w:r w:rsidRPr="00E612F3">
        <w:rPr>
          <w:i/>
        </w:rPr>
        <w:t>Neurosurg Focus.</w:t>
      </w:r>
      <w:r w:rsidRPr="00E612F3">
        <w:t xml:space="preserve"> 2008;25(4): E3-E3. https://doi.org/10.3171/FOC.2008.25.10.E3.</w:t>
      </w:r>
      <w:bookmarkEnd w:id="5"/>
    </w:p>
    <w:p w14:paraId="28716AEF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6" w:name="_ENREF_6"/>
      <w:r w:rsidRPr="00E612F3">
        <w:t>6.</w:t>
      </w:r>
      <w:r w:rsidRPr="00E612F3">
        <w:tab/>
        <w:t xml:space="preserve">Ma C-y, Xue Y-j, Li M, Zhang Y, Li G-z. Sodium valproate for prevention of early posttraumatic seizures. </w:t>
      </w:r>
      <w:r w:rsidRPr="00E612F3">
        <w:rPr>
          <w:i/>
        </w:rPr>
        <w:t>Chinese Journal of Traumatology (English Edition).</w:t>
      </w:r>
      <w:r w:rsidRPr="00E612F3">
        <w:t xml:space="preserve"> 2010;13(5): 293-296. https://doi.org/https://doi.org/10.3760/cma.j.issn.1008-1275.2010.05.008.</w:t>
      </w:r>
      <w:bookmarkEnd w:id="6"/>
    </w:p>
    <w:p w14:paraId="4DCD78CA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7" w:name="_ENREF_7"/>
      <w:r w:rsidRPr="00E612F3">
        <w:t>7.</w:t>
      </w:r>
      <w:r w:rsidRPr="00E612F3">
        <w:tab/>
        <w:t xml:space="preserve">Debenham S, Sabit B, Saluja RS, et al. A critical look at phenytoin use for early post-traumatic seizure prophylaxis. </w:t>
      </w:r>
      <w:r w:rsidRPr="00E612F3">
        <w:rPr>
          <w:i/>
        </w:rPr>
        <w:t>Canadian Journal of Neurological Sciences.</w:t>
      </w:r>
      <w:r w:rsidRPr="00E612F3">
        <w:t xml:space="preserve"> 2011;38(06): 896-901.</w:t>
      </w:r>
      <w:bookmarkEnd w:id="7"/>
    </w:p>
    <w:p w14:paraId="79E51AC2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8" w:name="_ENREF_8"/>
      <w:r w:rsidRPr="00E612F3">
        <w:t>8.</w:t>
      </w:r>
      <w:r w:rsidRPr="00E612F3">
        <w:tab/>
        <w:t xml:space="preserve">Liesemer K, Bratton SL, Zebrack CM, Brockmeyer D, Statler KD. Early Post-Traumatic Seizures in Moderate to Severe Pediatric Traumatic Brain Injury: Rates, Risk Factors, and Clinical Features. </w:t>
      </w:r>
      <w:r w:rsidRPr="00E612F3">
        <w:rPr>
          <w:i/>
        </w:rPr>
        <w:t>Journal of Neurotrauma.</w:t>
      </w:r>
      <w:r w:rsidRPr="00E612F3">
        <w:t xml:space="preserve"> 2011;28(5): 755-762. https://doi.org/10.1089/neu.2010.1518.</w:t>
      </w:r>
      <w:bookmarkEnd w:id="8"/>
    </w:p>
    <w:p w14:paraId="459F9405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9" w:name="_ENREF_9"/>
      <w:r w:rsidRPr="00E612F3">
        <w:t>9.</w:t>
      </w:r>
      <w:r w:rsidRPr="00E612F3">
        <w:tab/>
        <w:t xml:space="preserve">Inaba K, Menaker J, Branco BC, et al. A prospective multicenter comparison of levetiracetam versus phenytoin for early posttraumatic seizure prophylaxis. </w:t>
      </w:r>
      <w:r w:rsidRPr="00E612F3">
        <w:rPr>
          <w:i/>
        </w:rPr>
        <w:t>Journal of Trauma and Acute Care Surgery.</w:t>
      </w:r>
      <w:r w:rsidRPr="00E612F3">
        <w:t xml:space="preserve"> 2013;74(3).</w:t>
      </w:r>
      <w:bookmarkEnd w:id="9"/>
    </w:p>
    <w:p w14:paraId="2C05D806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10" w:name="_ENREF_10"/>
      <w:r w:rsidRPr="00E612F3">
        <w:t>10.</w:t>
      </w:r>
      <w:r w:rsidRPr="00E612F3">
        <w:tab/>
        <w:t xml:space="preserve">Gabriel WM, Rowe AS. Long-Term Comparison of GOS-E Scores in Patients Treated With Phenytoin or Levetiracetam for Posttraumatic Seizure Prophylaxis After Traumatic Brain Injury. </w:t>
      </w:r>
      <w:r w:rsidRPr="00E612F3">
        <w:rPr>
          <w:i/>
        </w:rPr>
        <w:t>Annals of Pharmacotherapy.</w:t>
      </w:r>
      <w:r w:rsidRPr="00E612F3">
        <w:t xml:space="preserve"> 2014;48(11): 1440-1444. https://doi.org/10.1177/1060028014549013.</w:t>
      </w:r>
      <w:bookmarkEnd w:id="10"/>
    </w:p>
    <w:p w14:paraId="76F15010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11" w:name="_ENREF_11"/>
      <w:r w:rsidRPr="00E612F3">
        <w:t>11.</w:t>
      </w:r>
      <w:r w:rsidRPr="00E612F3">
        <w:tab/>
        <w:t xml:space="preserve">Bhullar IS, Johnson D, Paul JP, Kerwin AJ, Tepas JJ, III, Frykberg ER. More harm than good: Antiseizure prophylaxis after traumatic brain injury does not decrease seizure rates but may inhibit functional recovery. </w:t>
      </w:r>
      <w:r w:rsidRPr="00E612F3">
        <w:rPr>
          <w:i/>
        </w:rPr>
        <w:t>Journal of Trauma and Acute Care Surgery.</w:t>
      </w:r>
      <w:r w:rsidRPr="00E612F3">
        <w:t xml:space="preserve"> 2014;76(1).</w:t>
      </w:r>
      <w:bookmarkEnd w:id="11"/>
    </w:p>
    <w:p w14:paraId="63EF9590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12" w:name="_ENREF_12"/>
      <w:r w:rsidRPr="00E612F3">
        <w:t>12.</w:t>
      </w:r>
      <w:r w:rsidRPr="00E612F3">
        <w:tab/>
        <w:t xml:space="preserve">Zangbar B, Khalil M, Gruessner A, et al. Levetiracetam Prophylaxis for Post-traumatic Brain Injury Seizures is Ineffective: A Propensity Score Analysis. </w:t>
      </w:r>
      <w:r w:rsidRPr="00E612F3">
        <w:rPr>
          <w:i/>
        </w:rPr>
        <w:t>World journal of surgery.</w:t>
      </w:r>
      <w:r w:rsidRPr="00E612F3">
        <w:t xml:space="preserve"> 2016;40(11): 2667-2672. https://doi.org/10.1007/s00268-016-3606-y.</w:t>
      </w:r>
      <w:bookmarkEnd w:id="12"/>
    </w:p>
    <w:p w14:paraId="1AD3E57E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13" w:name="_ENREF_13"/>
      <w:r w:rsidRPr="00E612F3">
        <w:t>13.</w:t>
      </w:r>
      <w:r w:rsidRPr="00E612F3">
        <w:tab/>
        <w:t xml:space="preserve">Wohns RNW, Wyler AR. Prophylactic phenytoin in severe head injuries. </w:t>
      </w:r>
      <w:r w:rsidRPr="00E612F3">
        <w:rPr>
          <w:i/>
        </w:rPr>
        <w:t>Journal of neurosurgery.</w:t>
      </w:r>
      <w:r w:rsidRPr="00E612F3">
        <w:t xml:space="preserve"> 1979;51(4): 507-509. https://doi.org/10.3171/jns.1979.51.4.0507.</w:t>
      </w:r>
      <w:bookmarkEnd w:id="13"/>
    </w:p>
    <w:p w14:paraId="4FCFC440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14" w:name="_ENREF_14"/>
      <w:r w:rsidRPr="00E612F3">
        <w:t>14.</w:t>
      </w:r>
      <w:r w:rsidRPr="00E612F3">
        <w:tab/>
        <w:t xml:space="preserve">McQueen JK, Blackwood DH, Harris P, Kalbag RM, Johnson AL. Low risk of late post-traumatic </w:t>
      </w:r>
      <w:r w:rsidRPr="00E612F3">
        <w:lastRenderedPageBreak/>
        <w:t xml:space="preserve">seizures following severe head injury: implications for clinical trials of prophylaxis. </w:t>
      </w:r>
      <w:r w:rsidRPr="00E612F3">
        <w:rPr>
          <w:i/>
        </w:rPr>
        <w:t>J Neurol Neurosurg Psychiatry.</w:t>
      </w:r>
      <w:r w:rsidRPr="00E612F3">
        <w:t xml:space="preserve"> 1983;46(10): 899-904. https://doi.org/10.1136/jnnp.46.10.899.</w:t>
      </w:r>
      <w:bookmarkEnd w:id="14"/>
    </w:p>
    <w:p w14:paraId="635F61B8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15" w:name="_ENREF_15"/>
      <w:r w:rsidRPr="00E612F3">
        <w:t>15.</w:t>
      </w:r>
      <w:r w:rsidRPr="00E612F3">
        <w:tab/>
        <w:t xml:space="preserve">Pechadre JC, Lauxerois M, Colnet G, Commun C, Ch Ab Annes J. [Prevention of late post-traumatic epilepsy by phenytoin in severe brain injuries. 2 years' follow-up]. </w:t>
      </w:r>
      <w:r w:rsidRPr="00E612F3">
        <w:rPr>
          <w:i/>
        </w:rPr>
        <w:t>Presse Médicale.</w:t>
      </w:r>
      <w:r w:rsidRPr="00E612F3">
        <w:t xml:space="preserve"> 1991;20(18): 841-845.</w:t>
      </w:r>
      <w:bookmarkEnd w:id="15"/>
    </w:p>
    <w:p w14:paraId="7F8C5882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16" w:name="_ENREF_16"/>
      <w:r w:rsidRPr="00E612F3">
        <w:t>16.</w:t>
      </w:r>
      <w:r w:rsidRPr="00E612F3">
        <w:tab/>
        <w:t xml:space="preserve">Pearl PL, McCarter R, McGavin CL, et al. Results of phase II levetiracetam trial following acute head injury in children at risk for posttraumatic epilepsy. </w:t>
      </w:r>
      <w:r w:rsidRPr="00E612F3">
        <w:rPr>
          <w:i/>
        </w:rPr>
        <w:t>Epilepsia.</w:t>
      </w:r>
      <w:r w:rsidRPr="00E612F3">
        <w:t xml:space="preserve"> 2013;54(9): e135-e137. https://doi.org/10.1111/epi.12326.</w:t>
      </w:r>
      <w:bookmarkEnd w:id="16"/>
    </w:p>
    <w:p w14:paraId="2C0AFE3F" w14:textId="77777777" w:rsidR="00E612F3" w:rsidRPr="00E612F3" w:rsidRDefault="00E612F3" w:rsidP="00E612F3">
      <w:pPr>
        <w:pStyle w:val="EndNoteBibliography"/>
        <w:rPr>
          <w:rFonts w:hint="eastAsia"/>
        </w:rPr>
      </w:pPr>
      <w:bookmarkStart w:id="17" w:name="_ENREF_17"/>
      <w:r w:rsidRPr="00E612F3">
        <w:t>17.</w:t>
      </w:r>
      <w:r w:rsidRPr="00E612F3">
        <w:tab/>
        <w:t xml:space="preserve">Klein P, Herr D, Pearl PL, et al. Results of phase 2 safety and feasibility study of treatment with levetiracetam for prevention of posttraumatic epilepsy. </w:t>
      </w:r>
      <w:r w:rsidRPr="00E612F3">
        <w:rPr>
          <w:i/>
        </w:rPr>
        <w:t>Archives of neurology.</w:t>
      </w:r>
      <w:r w:rsidRPr="00E612F3">
        <w:t xml:space="preserve"> 2012;69(10): 1290-1295. https://doi.org/10.1001/archneurol.2012.445.</w:t>
      </w:r>
      <w:bookmarkEnd w:id="17"/>
    </w:p>
    <w:p w14:paraId="26038E33" w14:textId="3493FAD8" w:rsidR="006C54EC" w:rsidRDefault="006C54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447170E" w14:textId="77777777" w:rsidR="00942191" w:rsidRDefault="00942191">
      <w:pPr>
        <w:rPr>
          <w:rFonts w:ascii="Times New Roman" w:hAnsi="Times New Roman" w:cs="Times New Roman"/>
          <w:sz w:val="24"/>
          <w:szCs w:val="24"/>
        </w:rPr>
      </w:pPr>
    </w:p>
    <w:p w14:paraId="7FCE7AF4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Search Strategy </w:t>
      </w:r>
    </w:p>
    <w:p w14:paraId="2F4FF128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bjective: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 identify and retrieve relevant peer-reviewed literature exploring the pathophysiology, diagnostic methods, and pharmacological treatment strategies for post-traumatic epilepsy.</w:t>
      </w:r>
    </w:p>
    <w:p w14:paraId="28E35197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33BDE154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. Core Concepts and Keyword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​</w:t>
      </w:r>
    </w:p>
    <w:p w14:paraId="167A1455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search will be built around three core conceptual groups, with synonyms and related terms identified for each.</w:t>
      </w:r>
    </w:p>
    <w:p w14:paraId="646AB8EC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ncept 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-Traumatic Epilepsy</w:t>
      </w:r>
    </w:p>
    <w:p w14:paraId="6D4530D7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ncept 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hogenesis / Mechanisms</w:t>
      </w:r>
    </w:p>
    <w:p w14:paraId="126F92A8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ncept 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agnosis &amp; Pharmacotherapy</w:t>
      </w:r>
    </w:p>
    <w:p w14:paraId="5D59F5E5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5F3B3B3D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. Database-Specific Search Syntax (PubMed Example)​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​</w:t>
      </w:r>
    </w:p>
    <w:p w14:paraId="7E5C8652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following search strings use Boolean operators (AND, OR), truncation (*), and phrase searching ("...").</w:t>
      </w:r>
    </w:p>
    <w:p w14:paraId="3E99FEF6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tep 1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fine Search Terms for Each Concept​</w:t>
      </w:r>
    </w:p>
    <w:p w14:paraId="34D6F0EB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ncept 1: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ost-Traumatic Epilepsy​</w:t>
      </w:r>
    </w:p>
    <w:p w14:paraId="34E54123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ywords: "Post-Traumatic Epilepsy", "Posttraumatic Epilepsy", "Traumatic Epilepsy", "Post-Traumatic Seizures", "Seizures, Post- Traumatic",</w:t>
      </w:r>
    </w:p>
    <w:p w14:paraId="5A00A66B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: Epilepsy, Post-Traumatic, Seizures, Post-Traumatic, Brain Injuries, Traumatic/complications</w:t>
      </w:r>
    </w:p>
    <w:p w14:paraId="65FD3461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Concept 2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hogenesis / Mechanisms​</w:t>
      </w:r>
    </w:p>
    <w:p w14:paraId="3DCF6174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ywords: pathogenesis, pathophysiology, mechanism*, etiolog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hologenes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neurobiology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pileptogenesis</w:t>
      </w:r>
      <w:proofErr w:type="spellEnd"/>
    </w:p>
    <w:p w14:paraId="57DA6E6A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: Pathogenesis, Pathophysiology, Etiology, Disease Progression</w:t>
      </w:r>
    </w:p>
    <w:p w14:paraId="71CAB916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Concept 3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agnosis &amp; Pharmacotherapy​</w:t>
      </w:r>
    </w:p>
    <w:p w14:paraId="092B865E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ywords: diagnos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i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, detection, predict*, biomarker, electroencephalography, EEG, MRI, imaging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armacotherapy, "drug therapy", antiepileptic, anticonvulsant, treatment, management, prevention, prophylaxis, therapeutics</w:t>
      </w:r>
    </w:p>
    <w:p w14:paraId="65CE83E9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MeS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: Diagnosis, Biomarkers, Electroencephalography, Magnetic Resonance Imaging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rug Therapy, Anticonvulsants/therapeutic use, Treatment Outcome, Disease Management</w:t>
      </w:r>
    </w:p>
    <w:p w14:paraId="3EA77196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tep 2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mbine Terms Within Each Concept (Using OR)​​</w:t>
      </w:r>
    </w:p>
    <w:p w14:paraId="38BD6F91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tep 3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mbine Concepts (Using AND)​​</w:t>
      </w:r>
    </w:p>
    <w:p w14:paraId="566DF2FA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530F50D6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 Inclusion/Exclusion Criteri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​​</w:t>
      </w:r>
    </w:p>
    <w:p w14:paraId="0D9D10CA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Inclusion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uman studies; animal models (for pathogenesis); randomized controlled trials, cohort studies, case-control studies, systematic reviews; published in English; published from 2003-2023 (last 20 years, adjustable).</w:t>
      </w:r>
    </w:p>
    <w:p w14:paraId="5D99D033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Exclusion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se reports; editorials; non-English papers; studies on non-traumatic epilepsy (e.g., stroke, tumor).</w:t>
      </w:r>
    </w:p>
    <w:p w14:paraId="70D524EB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3BF636E5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 Search Execution and Management​</w:t>
      </w:r>
    </w:p>
    <w:p w14:paraId="6FA4BBD7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a.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ecute the search in selected databases.</w:t>
      </w:r>
    </w:p>
    <w:p w14:paraId="1DC72058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b.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mport all results into a reference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nager .</w:t>
      </w:r>
      <w:proofErr w:type="gramEnd"/>
    </w:p>
    <w:p w14:paraId="7B307F8C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c.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move duplicate records.</w:t>
      </w:r>
    </w:p>
    <w:p w14:paraId="0E9A04D0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d.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reen titles and abstracts against inclusion/exclusion criteria.</w:t>
      </w:r>
    </w:p>
    <w:p w14:paraId="45B76938" w14:textId="77777777" w:rsidR="00942191" w:rsidRDefault="00942191" w:rsidP="00942191">
      <w:pPr>
        <w:widowControl/>
        <w:shd w:val="clear" w:color="auto" w:fill="FFFFFF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e.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btain and assess the full text of relevant articles for final inclusion.</w:t>
      </w:r>
    </w:p>
    <w:p w14:paraId="284C5207" w14:textId="77777777" w:rsidR="00942191" w:rsidRDefault="00942191" w:rsidP="00942191">
      <w:pPr>
        <w:widowControl/>
        <w:shd w:val="clear" w:color="auto" w:fill="FFFFFF"/>
        <w:ind w:left="240" w:hangingChars="100" w:hanging="240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f.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is strategy ensures a comprehensive and focused retrieval of literature central to the review's objectives.</w:t>
      </w:r>
    </w:p>
    <w:p w14:paraId="12F3915D" w14:textId="45A4400A" w:rsidR="00942191" w:rsidRPr="00942191" w:rsidRDefault="00942191" w:rsidP="00942191">
      <w:pPr>
        <w:widowControl/>
        <w:shd w:val="clear" w:color="auto" w:fill="FFFFFF"/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</w:pPr>
      <w:r w:rsidRPr="00942191">
        <w:rPr>
          <w:rFonts w:ascii="Times New Roman" w:hAnsi="Times New Roman" w:cs="Times New Roman" w:hint="eastAsia"/>
          <w:b/>
          <w:bCs/>
          <w:noProof/>
          <w:color w:val="000000"/>
          <w:sz w:val="28"/>
          <w:szCs w:val="28"/>
          <w:shd w:val="clear" w:color="auto" w:fill="FFFFFF"/>
        </w:rPr>
        <w:lastRenderedPageBreak/>
        <w:drawing>
          <wp:anchor distT="0" distB="0" distL="114300" distR="114300" simplePos="0" relativeHeight="251659264" behindDoc="0" locked="0" layoutInCell="1" allowOverlap="1" wp14:anchorId="4DA12516" wp14:editId="24E9CBFB">
            <wp:simplePos x="0" y="0"/>
            <wp:positionH relativeFrom="column">
              <wp:posOffset>-567055</wp:posOffset>
            </wp:positionH>
            <wp:positionV relativeFrom="paragraph">
              <wp:posOffset>410210</wp:posOffset>
            </wp:positionV>
            <wp:extent cx="6395085" cy="5200650"/>
            <wp:effectExtent l="0" t="0" r="5715" b="0"/>
            <wp:wrapTopAndBottom/>
            <wp:docPr id="13505771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577180" name="图片 13505771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5085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1C66D1" w14:textId="2CAF10EA" w:rsidR="00942191" w:rsidRDefault="00942191" w:rsidP="00942191">
      <w:pPr>
        <w:widowControl/>
        <w:shd w:val="clear" w:color="auto" w:fill="FFFFFF"/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</w:pPr>
      <w:r w:rsidRPr="0094219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942191">
        <w:rPr>
          <w:rFonts w:ascii="Times New Roman" w:hAnsi="Times New Roman" w:cs="Times New Roman" w:hint="eastAsia"/>
          <w:b/>
          <w:bCs/>
          <w:noProof/>
          <w:color w:val="000000"/>
          <w:sz w:val="28"/>
          <w:szCs w:val="28"/>
          <w:shd w:val="clear" w:color="auto" w:fill="FFFFFF"/>
        </w:rPr>
        <w:t xml:space="preserve"> figure 1</w:t>
      </w:r>
      <w:r>
        <w:rPr>
          <w:rFonts w:ascii="Times New Roman" w:hAnsi="Times New Roman" w:cs="Times New Roman" w:hint="eastAsia"/>
          <w:b/>
          <w:bCs/>
          <w:noProof/>
          <w:color w:val="000000"/>
          <w:sz w:val="28"/>
          <w:szCs w:val="28"/>
          <w:shd w:val="clear" w:color="auto" w:fill="FFFFFF"/>
        </w:rPr>
        <w:t xml:space="preserve"> </w:t>
      </w:r>
      <w:r w:rsidRPr="00942191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F</w:t>
      </w:r>
      <w:r w:rsidRPr="00942191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low diagram for included/excluded studies</w:t>
      </w:r>
    </w:p>
    <w:p w14:paraId="1FEA6FC4" w14:textId="77777777" w:rsidR="00942191" w:rsidRPr="00942191" w:rsidRDefault="00942191">
      <w:pPr>
        <w:rPr>
          <w:rFonts w:ascii="Times New Roman" w:hAnsi="Times New Roman" w:cs="Times New Roman" w:hint="eastAsia"/>
          <w:sz w:val="24"/>
          <w:szCs w:val="24"/>
        </w:rPr>
      </w:pPr>
    </w:p>
    <w:sectPr w:rsidR="00942191" w:rsidRPr="00942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FB124" w14:textId="77777777" w:rsidR="00C07091" w:rsidRDefault="00C07091" w:rsidP="007A709C">
      <w:pPr>
        <w:rPr>
          <w:rFonts w:hint="eastAsia"/>
        </w:rPr>
      </w:pPr>
      <w:r>
        <w:separator/>
      </w:r>
    </w:p>
  </w:endnote>
  <w:endnote w:type="continuationSeparator" w:id="0">
    <w:p w14:paraId="1A4414FA" w14:textId="77777777" w:rsidR="00C07091" w:rsidRDefault="00C07091" w:rsidP="007A70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1A59C" w14:textId="77777777" w:rsidR="00C07091" w:rsidRDefault="00C07091" w:rsidP="007A709C">
      <w:pPr>
        <w:rPr>
          <w:rFonts w:hint="eastAsia"/>
        </w:rPr>
      </w:pPr>
      <w:r>
        <w:separator/>
      </w:r>
    </w:p>
  </w:footnote>
  <w:footnote w:type="continuationSeparator" w:id="0">
    <w:p w14:paraId="3A0E388B" w14:textId="77777777" w:rsidR="00C07091" w:rsidRDefault="00C07091" w:rsidP="007A70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Neurosurgery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pr5zsrbsasa0esa9e55s2js5tz29dwz5x9&quot;&gt;My EndNote Library&lt;record-ids&gt;&lt;item&gt;74&lt;/item&gt;&lt;item&gt;106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6&lt;/item&gt;&lt;item&gt;307&lt;/item&gt;&lt;item&gt;308&lt;/item&gt;&lt;item&gt;309&lt;/item&gt;&lt;/record-ids&gt;&lt;/item&gt;&lt;/Libraries&gt;"/>
  </w:docVars>
  <w:rsids>
    <w:rsidRoot w:val="003937D1"/>
    <w:rsid w:val="00016096"/>
    <w:rsid w:val="00032AD1"/>
    <w:rsid w:val="00086E7C"/>
    <w:rsid w:val="00093152"/>
    <w:rsid w:val="0009371A"/>
    <w:rsid w:val="000C4874"/>
    <w:rsid w:val="000C6855"/>
    <w:rsid w:val="000E7FE3"/>
    <w:rsid w:val="001513CE"/>
    <w:rsid w:val="00216FDE"/>
    <w:rsid w:val="0025404B"/>
    <w:rsid w:val="00267C7B"/>
    <w:rsid w:val="00274903"/>
    <w:rsid w:val="003937D1"/>
    <w:rsid w:val="00410F38"/>
    <w:rsid w:val="0041212B"/>
    <w:rsid w:val="004328E1"/>
    <w:rsid w:val="00433EA0"/>
    <w:rsid w:val="004F5615"/>
    <w:rsid w:val="0050568F"/>
    <w:rsid w:val="0063389F"/>
    <w:rsid w:val="00637A58"/>
    <w:rsid w:val="00644F3F"/>
    <w:rsid w:val="006A6136"/>
    <w:rsid w:val="006C3C1D"/>
    <w:rsid w:val="006C54EC"/>
    <w:rsid w:val="007A709C"/>
    <w:rsid w:val="007E4B4A"/>
    <w:rsid w:val="00861C82"/>
    <w:rsid w:val="0091280F"/>
    <w:rsid w:val="00942191"/>
    <w:rsid w:val="00957E5C"/>
    <w:rsid w:val="0096758F"/>
    <w:rsid w:val="009D5AA3"/>
    <w:rsid w:val="00A61BCF"/>
    <w:rsid w:val="00AB51BD"/>
    <w:rsid w:val="00BD2C55"/>
    <w:rsid w:val="00C07091"/>
    <w:rsid w:val="00C45838"/>
    <w:rsid w:val="00C50D6E"/>
    <w:rsid w:val="00DD6AA5"/>
    <w:rsid w:val="00E612F3"/>
    <w:rsid w:val="00EC0F7F"/>
    <w:rsid w:val="00F230F8"/>
    <w:rsid w:val="00F35E09"/>
    <w:rsid w:val="00F53A26"/>
    <w:rsid w:val="00F72F15"/>
    <w:rsid w:val="00F7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E79B32"/>
  <w15:chartTrackingRefBased/>
  <w15:docId w15:val="{768591DF-DB6B-4E3C-A284-9730656BA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8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1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7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70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7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709C"/>
    <w:rPr>
      <w:sz w:val="18"/>
      <w:szCs w:val="18"/>
    </w:rPr>
  </w:style>
  <w:style w:type="table" w:styleId="4">
    <w:name w:val="Plain Table 4"/>
    <w:basedOn w:val="a1"/>
    <w:uiPriority w:val="44"/>
    <w:rsid w:val="006C3C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6C54E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C54E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54E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C54EC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6C54E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C54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5</Pages>
  <Words>3648</Words>
  <Characters>21233</Characters>
  <Application>Microsoft Office Word</Application>
  <DocSecurity>0</DocSecurity>
  <Lines>1011</Lines>
  <Paragraphs>691</Paragraphs>
  <ScaleCrop>false</ScaleCrop>
  <Company/>
  <LinksUpToDate>false</LinksUpToDate>
  <CharactersWithSpaces>2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ong</dc:creator>
  <cp:keywords/>
  <dc:description/>
  <cp:lastModifiedBy>Tong Sun</cp:lastModifiedBy>
  <cp:revision>38</cp:revision>
  <dcterms:created xsi:type="dcterms:W3CDTF">2021-07-19T05:57:00Z</dcterms:created>
  <dcterms:modified xsi:type="dcterms:W3CDTF">2025-10-19T07:46:00Z</dcterms:modified>
</cp:coreProperties>
</file>